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930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4"/>
        <w:gridCol w:w="1334"/>
        <w:gridCol w:w="2080"/>
        <w:gridCol w:w="6118"/>
        <w:gridCol w:w="5908"/>
        <w:gridCol w:w="2764"/>
      </w:tblGrid>
      <w:tr w:rsidR="00A16AAD" w:rsidRPr="00A16AAD" w14:paraId="375683A9" w14:textId="77777777" w:rsidTr="00B361C5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0905B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val="en-KE" w:eastAsia="en-GB"/>
              </w:rPr>
              <w:t>lineag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2C767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val="en-KE" w:eastAsia="en-GB"/>
              </w:rPr>
              <w:t>county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C8EC2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val="en-KE" w:eastAsia="en-GB"/>
              </w:rPr>
              <w:t>date_collected_epi</w:t>
            </w:r>
          </w:p>
        </w:tc>
        <w:tc>
          <w:tcPr>
            <w:tcW w:w="6118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17530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val="en-KE" w:eastAsia="en-GB"/>
              </w:rPr>
              <w:t>most_common_countries</w:t>
            </w:r>
          </w:p>
        </w:tc>
        <w:tc>
          <w:tcPr>
            <w:tcW w:w="5908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D81CDD" w14:textId="7A586696" w:rsidR="00A16AAD" w:rsidRPr="00A16AAD" w:rsidRDefault="00B361C5" w:rsidP="00B361C5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B361C5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val="en-KE" w:eastAsia="en-GB"/>
              </w:rPr>
              <w:t>E</w:t>
            </w:r>
            <w:r w:rsidR="00A16AAD" w:rsidRPr="00A16AAD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val="en-KE" w:eastAsia="en-GB"/>
              </w:rPr>
              <w:t>arliest</w:t>
            </w:r>
            <w:r w:rsidRPr="00B361C5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eastAsia="en-GB"/>
              </w:rPr>
              <w:t xml:space="preserve"> </w:t>
            </w:r>
            <w:r w:rsidR="00A16AAD" w:rsidRPr="00A16AAD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val="en-KE" w:eastAsia="en-GB"/>
              </w:rPr>
              <w:t>date</w:t>
            </w:r>
            <w:r w:rsidRPr="00B361C5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eastAsia="en-GB"/>
              </w:rPr>
              <w:t xml:space="preserve"> of detectio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D8197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  <w:lang w:val="en-KE" w:eastAsia="en-GB"/>
              </w:rPr>
              <w:t>days_since_global_report</w:t>
            </w:r>
          </w:p>
        </w:tc>
      </w:tr>
      <w:tr w:rsidR="00A16AAD" w:rsidRPr="00A16AAD" w14:paraId="54B50146" w14:textId="77777777" w:rsidTr="00B361C5">
        <w:trPr>
          <w:trHeight w:val="388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05CD8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AA8A7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8DAEB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0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74C65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71.0%, Philippines 8.0%, India 4.0%, Japan 2.0%, United Kingdom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EA27B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015F6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7</w:t>
            </w:r>
          </w:p>
        </w:tc>
      </w:tr>
      <w:tr w:rsidR="00A16AAD" w:rsidRPr="00A16AAD" w14:paraId="4D016C22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FECFF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7E1CE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27139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1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2793F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razil 60.0%, India 22.0%, Chile 6.0%, Colombia 3.0%, Paraguay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64848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3E384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77</w:t>
            </w:r>
          </w:p>
        </w:tc>
      </w:tr>
      <w:tr w:rsidR="00A16AAD" w:rsidRPr="00A16AAD" w14:paraId="23E43DF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9E2FB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985CE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30442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B3AE9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97.0%, Canada 1.0%, United Kingdom 0.0%, Mexico 0.0%, Switzerland 0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3E8F1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10-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03EE9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64</w:t>
            </w:r>
          </w:p>
        </w:tc>
      </w:tr>
      <w:tr w:rsidR="00A16AAD" w:rsidRPr="00A16AAD" w14:paraId="7FF4D46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2B02C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166D6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6FCB7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DDF6F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89.0%, Italy 2.0%, United Kingdom 1.0%, Canada 1.0%, Germany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582DF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E6F93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65</w:t>
            </w:r>
          </w:p>
        </w:tc>
      </w:tr>
      <w:tr w:rsidR="00A16AAD" w:rsidRPr="00A16AAD" w14:paraId="0B8219A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85708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3B91E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akame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58820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80910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orway 13.0%, Sweden 11.0%, Brazil 10.0%, Kenya 9.0%, Zambia 8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4938A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100AF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59</w:t>
            </w:r>
          </w:p>
        </w:tc>
      </w:tr>
      <w:tr w:rsidR="00A16AAD" w:rsidRPr="00A16AAD" w14:paraId="42D27C4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1DCBD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20EFB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98EA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0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62E18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orway 13.0%, Sweden 11.0%, Brazil 10.0%, Kenya 9.0%, Zambia 8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739EC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A05B1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3</w:t>
            </w:r>
          </w:p>
        </w:tc>
      </w:tr>
      <w:tr w:rsidR="00A16AAD" w:rsidRPr="00A16AAD" w14:paraId="5E408846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F6BF9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20806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i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EB085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AC0DC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orway 13.0%, Sweden 11.0%, Brazil 10.0%, Kenya 9.0%, Zambia 8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9893A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64849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38</w:t>
            </w:r>
          </w:p>
        </w:tc>
      </w:tr>
      <w:tr w:rsidR="00A16AAD" w:rsidRPr="00A16AAD" w14:paraId="6A0A7C6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B8CE5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D051B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w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DCCF2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1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03B89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orway 13.0%, Sweden 11.0%, Brazil 10.0%, Kenya 9.0%, Zambia 8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CCBC1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588C4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79</w:t>
            </w:r>
          </w:p>
        </w:tc>
      </w:tr>
      <w:tr w:rsidR="00A16AAD" w:rsidRPr="00A16AAD" w14:paraId="7C225BE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53318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9F74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3EE9D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0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9E052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orway 13.0%, Sweden 11.0%, Brazil 10.0%, Kenya 9.0%, Zambia 8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392CA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72909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65</w:t>
            </w:r>
          </w:p>
        </w:tc>
      </w:tr>
      <w:tr w:rsidR="00A16AAD" w:rsidRPr="00A16AAD" w14:paraId="0DEDD0F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2CA5B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DDBCB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9E6A0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2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56D12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orway 13.0%, Sweden 11.0%, Brazil 10.0%, Kenya 9.0%, Zambia 8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A1D47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611EF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50</w:t>
            </w:r>
          </w:p>
        </w:tc>
      </w:tr>
      <w:tr w:rsidR="00A16AAD" w:rsidRPr="00A16AAD" w14:paraId="04C12F9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77128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0FEEF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4E31B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D74DF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orway 13.0%, Sweden 11.0%, Brazil 10.0%, Kenya 9.0%, Zambia 8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D6036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4E1D2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58</w:t>
            </w:r>
          </w:p>
        </w:tc>
      </w:tr>
      <w:tr w:rsidR="00A16AAD" w:rsidRPr="00A16AAD" w14:paraId="15352483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4CA10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CB7C1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6353D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93803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orway 13.0%, Sweden 11.0%, Brazil 10.0%, Kenya 9.0%, Zambia 8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ABCC6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CC506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42</w:t>
            </w:r>
          </w:p>
        </w:tc>
      </w:tr>
      <w:tr w:rsidR="00A16AAD" w:rsidRPr="00A16AAD" w14:paraId="75E25D1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C665B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3828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7CFB2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BB77D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orway 13.0%, Sweden 11.0%, Brazil 10.0%, Kenya 9.0%, Zambia 8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F01F5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EF502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8</w:t>
            </w:r>
          </w:p>
        </w:tc>
      </w:tr>
      <w:tr w:rsidR="00A16AAD" w:rsidRPr="00A16AAD" w14:paraId="59CD273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1B220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F5A0E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yamir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2A1AB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4F36F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orway 13.0%, Sweden 11.0%, Brazil 10.0%, Kenya 9.0%, Zambia 8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FD92A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F0DFF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35</w:t>
            </w:r>
          </w:p>
        </w:tc>
      </w:tr>
      <w:tr w:rsidR="00A16AAD" w:rsidRPr="00A16AAD" w14:paraId="1AC9A1D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66B8C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CAB86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aita Tavet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111DA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ABB8D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orway 13.0%, Sweden 11.0%, Brazil 10.0%, Kenya 9.0%, Zambia 8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F88F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95682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40</w:t>
            </w:r>
          </w:p>
        </w:tc>
      </w:tr>
      <w:tr w:rsidR="00A16AAD" w:rsidRPr="00A16AAD" w14:paraId="08B128A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53AB9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EAE04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ana Rive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AAD98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0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6748A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orway 13.0%, Sweden 11.0%, Brazil 10.0%, Kenya 9.0%, Zambia 8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5A6B1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CAE49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66</w:t>
            </w:r>
          </w:p>
        </w:tc>
      </w:tr>
      <w:tr w:rsidR="00A16AAD" w:rsidRPr="00A16AAD" w14:paraId="44CF895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71BC2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1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4B049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FB32E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2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D786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82.0%, India 4.0%, United States of America 3.0%, Germany 2.0%, France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61CEA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10-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40D8F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76</w:t>
            </w:r>
          </w:p>
        </w:tc>
      </w:tr>
      <w:tr w:rsidR="00A16AAD" w:rsidRPr="00A16AAD" w14:paraId="2B83E40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D3B44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B6F49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D0EEB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62910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82.0%, India 4.0%, United States of America 3.0%, Germany 2.0%, France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61F23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10-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95DE7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00</w:t>
            </w:r>
          </w:p>
        </w:tc>
      </w:tr>
      <w:tr w:rsidR="00A16AAD" w:rsidRPr="00A16AAD" w14:paraId="58DDE72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CEC85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E9750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3A32F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0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C2809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18.0%, United States of America 13.0%, Denmark 10.0%, France 8.0%, Sweden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CB985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5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A08A1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22</w:t>
            </w:r>
          </w:p>
        </w:tc>
      </w:tr>
      <w:tr w:rsidR="00A16AAD" w:rsidRPr="00A16AAD" w14:paraId="01EE2E3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FA6EF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7F7D0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u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EC4F1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2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A2B4C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18.0%, United States of America 13.0%, Denmark 10.0%, France 8.0%, Sweden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FE934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5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6417B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66</w:t>
            </w:r>
          </w:p>
        </w:tc>
      </w:tr>
      <w:tr w:rsidR="00A16AAD" w:rsidRPr="00A16AAD" w14:paraId="0623536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705F1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FD683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w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9351C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B4422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18.0%, United States of America 13.0%, Denmark 10.0%, France 8.0%, Sweden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5B120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5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D0AA5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99</w:t>
            </w:r>
          </w:p>
        </w:tc>
      </w:tr>
      <w:tr w:rsidR="00A16AAD" w:rsidRPr="00A16AAD" w14:paraId="492A973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4345B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D5AF1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AB78C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4609C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18.0%, United States of America 13.0%, Denmark 10.0%, France 8.0%, Sweden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F288D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5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79512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67</w:t>
            </w:r>
          </w:p>
        </w:tc>
      </w:tr>
      <w:tr w:rsidR="00A16AAD" w:rsidRPr="00A16AAD" w14:paraId="6AB988D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F8CBB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ACE90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74837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0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E364F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18.0%, United States of America 13.0%, Denmark 10.0%, France 8.0%, Sweden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A5F6B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5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F64B7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48</w:t>
            </w:r>
          </w:p>
        </w:tc>
      </w:tr>
      <w:tr w:rsidR="00A16AAD" w:rsidRPr="00A16AAD" w14:paraId="46EEAFC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C388E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68F0B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E7B00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5855E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18.0%, United States of America 13.0%, Denmark 10.0%, France 8.0%, Sweden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E37D1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5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41D75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511</w:t>
            </w:r>
          </w:p>
        </w:tc>
      </w:tr>
      <w:tr w:rsidR="00A16AAD" w:rsidRPr="00A16AAD" w14:paraId="770B6363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D9F4E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1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942D3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964EE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5E8E5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18.0%, United States of America 13.0%, Denmark 10.0%, France 8.0%, Sweden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86D0D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5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073F1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95</w:t>
            </w:r>
          </w:p>
        </w:tc>
      </w:tr>
      <w:tr w:rsidR="00A16AAD" w:rsidRPr="00A16AAD" w14:paraId="386E2EB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F0C2A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694E7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F459D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2662F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18.0%, United States of America 13.0%, Denmark 10.0%, France 8.0%, Sweden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AEA45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5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E3BA4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67</w:t>
            </w:r>
          </w:p>
        </w:tc>
      </w:tr>
      <w:tr w:rsidR="00A16AAD" w:rsidRPr="00A16AAD" w14:paraId="668016F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0375D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CD15B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aita Tavet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C61DE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3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76622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18.0%, United States of America 13.0%, Denmark 10.0%, France 8.0%, Sweden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A0BC0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5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A190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76</w:t>
            </w:r>
          </w:p>
        </w:tc>
      </w:tr>
      <w:tr w:rsidR="00A16AAD" w:rsidRPr="00A16AAD" w14:paraId="22FE0C9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FEA6C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50E2F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2083F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0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743B6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25.0%, Denmark 19.0%, Turkey 15.0%, Sweden 6.0%, Switzerland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18BF7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10-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76A75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19</w:t>
            </w:r>
          </w:p>
        </w:tc>
      </w:tr>
      <w:tr w:rsidR="00A16AAD" w:rsidRPr="00A16AAD" w14:paraId="20AC4EE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35FD3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3FB9D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CA246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E4854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18.0%, United Kingdom 13.0%, Germany 12.0%, Denmark 11.0%, Norway 8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A9FA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2CC5C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60</w:t>
            </w:r>
          </w:p>
        </w:tc>
      </w:tr>
      <w:tr w:rsidR="00A16AAD" w:rsidRPr="00A16AAD" w14:paraId="2F71C5F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5B546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C0AEA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ring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F93D5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B247E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7D764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30852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9</w:t>
            </w:r>
          </w:p>
        </w:tc>
      </w:tr>
      <w:tr w:rsidR="00A16AAD" w:rsidRPr="00A16AAD" w14:paraId="5E76A47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C4A4E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F6AAF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ome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090A3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0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DA977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F1406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4105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7</w:t>
            </w:r>
          </w:p>
        </w:tc>
      </w:tr>
      <w:tr w:rsidR="00A16AAD" w:rsidRPr="00A16AAD" w14:paraId="42542802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9106A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B849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s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EF16A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3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444C2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2B0F7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FD668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44</w:t>
            </w:r>
          </w:p>
        </w:tc>
      </w:tr>
      <w:tr w:rsidR="00A16AAD" w:rsidRPr="00A16AAD" w14:paraId="6D37252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8FA71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094F4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aris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334CA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1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10983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ACE90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75547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24</w:t>
            </w:r>
          </w:p>
        </w:tc>
      </w:tr>
      <w:tr w:rsidR="00A16AAD" w:rsidRPr="00A16AAD" w14:paraId="6F7FAD3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99A05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A9DD0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Homa Ba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91869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E57DB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15938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CA648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62</w:t>
            </w:r>
          </w:p>
        </w:tc>
      </w:tr>
      <w:tr w:rsidR="00A16AAD" w:rsidRPr="00A16AAD" w14:paraId="6FB66FC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2501D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C4082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akame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793D0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26D10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2E5FE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20D5C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65</w:t>
            </w:r>
          </w:p>
        </w:tc>
      </w:tr>
      <w:tr w:rsidR="00A16AAD" w:rsidRPr="00A16AAD" w14:paraId="24F7AC3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EC58B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13B8A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erich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9F882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38185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09997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51535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55</w:t>
            </w:r>
          </w:p>
        </w:tc>
      </w:tr>
      <w:tr w:rsidR="00A16AAD" w:rsidRPr="00A16AAD" w14:paraId="5B6E5B0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961EE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2C0AC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amb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A62C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1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FFDA5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6872E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0C06D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1</w:t>
            </w:r>
          </w:p>
        </w:tc>
      </w:tr>
      <w:tr w:rsidR="00A16AAD" w:rsidRPr="00A16AAD" w14:paraId="29BB822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A763A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A7C3E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136FE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1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B7C0F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7370D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BDCF0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6</w:t>
            </w:r>
          </w:p>
        </w:tc>
      </w:tr>
      <w:tr w:rsidR="00A16AAD" w:rsidRPr="00A16AAD" w14:paraId="03A261A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7DDB4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511D7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i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E4115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1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79BF1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A4038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286B2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2</w:t>
            </w:r>
          </w:p>
        </w:tc>
      </w:tr>
      <w:tr w:rsidR="00A16AAD" w:rsidRPr="00A16AAD" w14:paraId="402CAAE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87F70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1D122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u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4E1BA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0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87224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3A73A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74A00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0</w:t>
            </w:r>
          </w:p>
        </w:tc>
      </w:tr>
      <w:tr w:rsidR="00A16AAD" w:rsidRPr="00A16AAD" w14:paraId="78FC4C9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A6134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3E41B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ikip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6BE8C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2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CE690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9FC44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399B0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39</w:t>
            </w:r>
          </w:p>
        </w:tc>
      </w:tr>
      <w:tr w:rsidR="00A16AAD" w:rsidRPr="00A16AAD" w14:paraId="0AD98586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12B41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93A69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6B506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1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F7F32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371AE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1092B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2</w:t>
            </w:r>
          </w:p>
        </w:tc>
      </w:tr>
      <w:tr w:rsidR="00A16AAD" w:rsidRPr="00A16AAD" w14:paraId="4606A98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E40FA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38D5A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684D2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2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652FA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E1187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756DE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41</w:t>
            </w:r>
          </w:p>
        </w:tc>
      </w:tr>
      <w:tr w:rsidR="00A16AAD" w:rsidRPr="00A16AAD" w14:paraId="4475B98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A2CC7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8A564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1BECD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0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596C7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A2D6D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18C62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47</w:t>
            </w:r>
          </w:p>
        </w:tc>
      </w:tr>
      <w:tr w:rsidR="00A16AAD" w:rsidRPr="00A16AAD" w14:paraId="0452FB7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5B4C3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8750C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323C0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2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34D32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960C8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6BBD8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8</w:t>
            </w:r>
          </w:p>
        </w:tc>
      </w:tr>
      <w:tr w:rsidR="00A16AAD" w:rsidRPr="00A16AAD" w14:paraId="6E94E56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862E7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B17F7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7307C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FDAB7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A7D61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CCEC6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</w:t>
            </w:r>
          </w:p>
        </w:tc>
      </w:tr>
      <w:tr w:rsidR="00A16AAD" w:rsidRPr="00A16AAD" w14:paraId="699CC74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30B78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FD37C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nd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513AD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2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4BEFE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3F2C9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9D5A4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69</w:t>
            </w:r>
          </w:p>
        </w:tc>
      </w:tr>
      <w:tr w:rsidR="00A16AAD" w:rsidRPr="00A16AAD" w14:paraId="3176FE7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94FFA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21726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yamir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2DC79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4F738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0FE34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8FD1F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49</w:t>
            </w:r>
          </w:p>
        </w:tc>
      </w:tr>
      <w:tr w:rsidR="00A16AAD" w:rsidRPr="00A16AAD" w14:paraId="6DA0F51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0E1B1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3209B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ye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AC5CF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2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77709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27D45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099B8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38</w:t>
            </w:r>
          </w:p>
        </w:tc>
      </w:tr>
      <w:tr w:rsidR="00A16AAD" w:rsidRPr="00A16AAD" w14:paraId="369631F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E76C2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2C736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iay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54E7F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1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54315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F4E5E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2514A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30</w:t>
            </w:r>
          </w:p>
        </w:tc>
      </w:tr>
      <w:tr w:rsidR="00A16AAD" w:rsidRPr="00A16AAD" w14:paraId="7E9FA06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08C9B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2E852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aita Tavet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B6508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3C297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0F1BE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AD97A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5</w:t>
            </w:r>
          </w:p>
        </w:tc>
      </w:tr>
      <w:tr w:rsidR="00A16AAD" w:rsidRPr="00A16AAD" w14:paraId="76BD26F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D8AAB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1A038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asin Gish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060BB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2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FD264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B1683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F8400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3</w:t>
            </w:r>
          </w:p>
        </w:tc>
      </w:tr>
      <w:tr w:rsidR="00A16AAD" w:rsidRPr="00A16AAD" w14:paraId="42967EB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8D4E3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FF591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Vihi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09CCE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2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05A17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3.0%, Kenya 27.0%, United States of America 22.0%, Denmark 4.0%, Germany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0F2D6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4D17C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73</w:t>
            </w:r>
          </w:p>
        </w:tc>
      </w:tr>
      <w:tr w:rsidR="00A16AAD" w:rsidRPr="00A16AAD" w14:paraId="152C527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88269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3E6A1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77F2E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AD805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5.0%, Denmark 15.0%, Nigeria 12.0%, Germany 9.0%, United States of America 9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22A62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8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4D511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10</w:t>
            </w:r>
          </w:p>
        </w:tc>
      </w:tr>
      <w:tr w:rsidR="00A16AAD" w:rsidRPr="00A16AAD" w14:paraId="05412F3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64962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E0C70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40639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3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3937A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69.0%, Sweden 11.0%, United States of America 4.0%, Germany 3.0%, India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17CF9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82C15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5</w:t>
            </w:r>
          </w:p>
        </w:tc>
      </w:tr>
      <w:tr w:rsidR="00A16AAD" w:rsidRPr="00A16AAD" w14:paraId="6110533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BDBC7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F4908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5A513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EA2BF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84.0%, India 4.0%, United Kingdom 4.0%, Australia 2.0%, Germany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A517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10-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7D4D6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33</w:t>
            </w:r>
          </w:p>
        </w:tc>
      </w:tr>
      <w:tr w:rsidR="00A16AAD" w:rsidRPr="00A16AAD" w14:paraId="60B7A1A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55788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FD2C6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9C699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8AC1D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84.0%, Denmark 3.0%, Germany 2.0%, Ireland 2.0%, France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3AE04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5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BA937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68</w:t>
            </w:r>
          </w:p>
        </w:tc>
      </w:tr>
      <w:tr w:rsidR="00A16AAD" w:rsidRPr="00A16AAD" w14:paraId="6452AFB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C08B2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.2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A860E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9ADEE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6715D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96.0%, Ireland 1.0%, France 0.0%, Sweden 0.0%, Germany 0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BDE0F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6BB02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18</w:t>
            </w:r>
          </w:p>
        </w:tc>
      </w:tr>
      <w:tr w:rsidR="00A16AAD" w:rsidRPr="00A16AAD" w14:paraId="2510D0D2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2D26D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3750D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24CF9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3D00B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98.0%, Canada 1.0%, Germany 0.0%, Turkey 0.0%, United Kingdom 0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51480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7-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45A67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49</w:t>
            </w:r>
          </w:p>
        </w:tc>
      </w:tr>
      <w:tr w:rsidR="00A16AAD" w:rsidRPr="00A16AAD" w14:paraId="59636692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27BFB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F3790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7699F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2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FDA12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98.0%, Canada 1.0%, Germany 0.0%, Turkey 0.0%, United Kingdom 0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1D0C4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7-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6C938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10</w:t>
            </w:r>
          </w:p>
        </w:tc>
      </w:tr>
      <w:tr w:rsidR="00A16AAD" w:rsidRPr="00A16AAD" w14:paraId="2ACA208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62DD6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D4CDF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EEB89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2BC78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70.0%, United States of America 5.0%, India 3.0%, Sweden 3.0%, United Kingdom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93587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B6C5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25</w:t>
            </w:r>
          </w:p>
        </w:tc>
      </w:tr>
      <w:tr w:rsidR="00A16AAD" w:rsidRPr="00A16AAD" w14:paraId="0887877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4F2BC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4FE68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ring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4BDCC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6285C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B407C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9C26C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78</w:t>
            </w:r>
          </w:p>
        </w:tc>
      </w:tr>
      <w:tr w:rsidR="00A16AAD" w:rsidRPr="00A16AAD" w14:paraId="7A7DCE43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63BEE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9FC7B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ome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D6D8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1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1EC64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A9788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81614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35</w:t>
            </w:r>
          </w:p>
        </w:tc>
      </w:tr>
      <w:tr w:rsidR="00A16AAD" w:rsidRPr="00A16AAD" w14:paraId="47E3748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EC8A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440F6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ngom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1085E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0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ED45A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952E7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248A8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553</w:t>
            </w:r>
          </w:p>
        </w:tc>
      </w:tr>
      <w:tr w:rsidR="00A16AAD" w:rsidRPr="00A16AAD" w14:paraId="4FE857A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FB035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BBEA5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s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19B4E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2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3D6BE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60D43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BAC37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88</w:t>
            </w:r>
          </w:p>
        </w:tc>
      </w:tr>
      <w:tr w:rsidR="00A16AAD" w:rsidRPr="00A16AAD" w14:paraId="00557D3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77BC2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7AAC4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aris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30779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0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68942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07794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C4509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27</w:t>
            </w:r>
          </w:p>
        </w:tc>
      </w:tr>
      <w:tr w:rsidR="00A16AAD" w:rsidRPr="00A16AAD" w14:paraId="68838AF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B25DB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C1CCB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Homa Ba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D72FD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524CA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527EF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DD0E8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561</w:t>
            </w:r>
          </w:p>
        </w:tc>
      </w:tr>
      <w:tr w:rsidR="00A16AAD" w:rsidRPr="00A16AAD" w14:paraId="6E6E675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760BF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B65A2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akame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AD45F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61C64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FFAE4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CE1E5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67</w:t>
            </w:r>
          </w:p>
        </w:tc>
      </w:tr>
      <w:tr w:rsidR="00A16AAD" w:rsidRPr="00A16AAD" w14:paraId="0D75B01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80356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8C6E9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erich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7B014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1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ECCEA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C05F3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11A1B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06</w:t>
            </w:r>
          </w:p>
        </w:tc>
      </w:tr>
      <w:tr w:rsidR="00A16AAD" w:rsidRPr="00A16AAD" w14:paraId="3F6F381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F033B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FC245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amb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0B981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0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D68CE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E7B4D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113D7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01</w:t>
            </w:r>
          </w:p>
        </w:tc>
      </w:tr>
      <w:tr w:rsidR="00A16AAD" w:rsidRPr="00A16AAD" w14:paraId="7D0F4E0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C7F05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5B607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8FA30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6ECE9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F8386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99383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77</w:t>
            </w:r>
          </w:p>
        </w:tc>
      </w:tr>
      <w:tr w:rsidR="00A16AAD" w:rsidRPr="00A16AAD" w14:paraId="433EA18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325D6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353A7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i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10B41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2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DA579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5EDEE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9ADDE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51</w:t>
            </w:r>
          </w:p>
        </w:tc>
      </w:tr>
      <w:tr w:rsidR="00A16AAD" w:rsidRPr="00A16AAD" w14:paraId="1FF2BD1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C8B3D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A8A84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u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4CB63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1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F615B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AC1C3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C36B2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45</w:t>
            </w:r>
          </w:p>
        </w:tc>
      </w:tr>
      <w:tr w:rsidR="00A16AAD" w:rsidRPr="00A16AAD" w14:paraId="09AB9FA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4BFF6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92F90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w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6841C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1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AF7C8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48303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6E6F2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40</w:t>
            </w:r>
          </w:p>
        </w:tc>
      </w:tr>
      <w:tr w:rsidR="00A16AAD" w:rsidRPr="00A16AAD" w14:paraId="5B2BCFB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18E47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01B3C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ikip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5A872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FF9CF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347ED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F2441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82</w:t>
            </w:r>
          </w:p>
        </w:tc>
      </w:tr>
      <w:tr w:rsidR="00A16AAD" w:rsidRPr="00A16AAD" w14:paraId="6ABC54E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CDA99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F0634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1D1E3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1DF1C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D18DE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3CACC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82</w:t>
            </w:r>
          </w:p>
        </w:tc>
      </w:tr>
      <w:tr w:rsidR="00A16AAD" w:rsidRPr="00A16AAD" w14:paraId="7039C7F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123E9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F81FC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E868A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0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042B4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FC533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11A02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69</w:t>
            </w:r>
          </w:p>
        </w:tc>
      </w:tr>
      <w:tr w:rsidR="00A16AAD" w:rsidRPr="00A16AAD" w14:paraId="75EC391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B939B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E87D1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13EA8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19B4C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383D4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93E60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91</w:t>
            </w:r>
          </w:p>
        </w:tc>
      </w:tr>
      <w:tr w:rsidR="00A16AAD" w:rsidRPr="00A16AAD" w14:paraId="351C626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57F70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ACE48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C78A6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1551D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F1C48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0CD38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83</w:t>
            </w:r>
          </w:p>
        </w:tc>
      </w:tr>
      <w:tr w:rsidR="00A16AAD" w:rsidRPr="00A16AAD" w14:paraId="6940401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F6BF6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1A045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26999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DDF61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3797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B5D88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53</w:t>
            </w:r>
          </w:p>
        </w:tc>
      </w:tr>
      <w:tr w:rsidR="00A16AAD" w:rsidRPr="00A16AAD" w14:paraId="00F21BC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E7305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360A6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yamir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396C2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F7EFF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BE772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ED0BF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69</w:t>
            </w:r>
          </w:p>
        </w:tc>
      </w:tr>
      <w:tr w:rsidR="00A16AAD" w:rsidRPr="00A16AAD" w14:paraId="73BD9742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1FF7C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719BB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ye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7045B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0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2ECC0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5606E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52B38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95</w:t>
            </w:r>
          </w:p>
        </w:tc>
      </w:tr>
      <w:tr w:rsidR="00A16AAD" w:rsidRPr="00A16AAD" w14:paraId="2BC19B0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60A3A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7428D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iay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4FD01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1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EFED1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6724D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FCCFE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13</w:t>
            </w:r>
          </w:p>
        </w:tc>
      </w:tr>
      <w:tr w:rsidR="00A16AAD" w:rsidRPr="00A16AAD" w14:paraId="29CF51B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66276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02608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aita Tavet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3EDBA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1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7DC57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0CAB9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1E848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07</w:t>
            </w:r>
          </w:p>
        </w:tc>
      </w:tr>
      <w:tr w:rsidR="00A16AAD" w:rsidRPr="00A16AAD" w14:paraId="4E33F70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7E9A1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E96E0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asin Gish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2F7D1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DF37D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6F2F4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761C9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77</w:t>
            </w:r>
          </w:p>
        </w:tc>
      </w:tr>
      <w:tr w:rsidR="00A16AAD" w:rsidRPr="00A16AAD" w14:paraId="29AC327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9841B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1D4EE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Vihi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6832A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3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6C28E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0.0%, United Kingdom 11.0%, Germany 10.0%, Sweden 8.0%, United States of Americ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6AFA6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6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14B68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86</w:t>
            </w:r>
          </w:p>
        </w:tc>
      </w:tr>
      <w:tr w:rsidR="00A16AAD" w:rsidRPr="00A16AAD" w14:paraId="5E8C28A6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18C0A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A3435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s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5C6DA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2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E766D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36.0%, Turkey 29.0%, United States of America 5.0%, Sweden 5.0%, France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61821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C8EF2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42</w:t>
            </w:r>
          </w:p>
        </w:tc>
      </w:tr>
      <w:tr w:rsidR="00A16AAD" w:rsidRPr="00A16AAD" w14:paraId="5A28F4B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0054F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C7D6A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aris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829F7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2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2D113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36.0%, Turkey 29.0%, United States of America 5.0%, Sweden 5.0%, France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FA5B8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95F6C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68</w:t>
            </w:r>
          </w:p>
        </w:tc>
      </w:tr>
      <w:tr w:rsidR="00A16AAD" w:rsidRPr="00A16AAD" w14:paraId="0F4C608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40711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46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3F2EB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amb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EFCE2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2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C4F73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36.0%, Turkey 29.0%, United States of America 5.0%, Sweden 5.0%, France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4C467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38A63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33</w:t>
            </w:r>
          </w:p>
        </w:tc>
      </w:tr>
      <w:tr w:rsidR="00A16AAD" w:rsidRPr="00A16AAD" w14:paraId="08FFCFC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209DE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57300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D9D5A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0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E66BE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36.0%, Turkey 29.0%, United States of America 5.0%, Sweden 5.0%, France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C6E0C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A9F3E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17</w:t>
            </w:r>
          </w:p>
        </w:tc>
      </w:tr>
      <w:tr w:rsidR="00A16AAD" w:rsidRPr="00A16AAD" w14:paraId="14E9E54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392F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B9B6A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ikip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A0922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0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140DE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36.0%, Turkey 29.0%, United States of America 5.0%, Sweden 5.0%, France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663D0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40BEE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0</w:t>
            </w:r>
          </w:p>
        </w:tc>
      </w:tr>
      <w:tr w:rsidR="00A16AAD" w:rsidRPr="00A16AAD" w14:paraId="0DB1118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0D20B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AD037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6AD72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CCD4B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36.0%, Turkey 29.0%, United States of America 5.0%, Sweden 5.0%, France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09AA1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CE982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2</w:t>
            </w:r>
          </w:p>
        </w:tc>
      </w:tr>
      <w:tr w:rsidR="00A16AAD" w:rsidRPr="00A16AAD" w14:paraId="3D8612B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FA225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04233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C7FD5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1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4F2FA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36.0%, Turkey 29.0%, United States of America 5.0%, Sweden 5.0%, France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E3EED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4F5BE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7</w:t>
            </w:r>
          </w:p>
        </w:tc>
      </w:tr>
      <w:tr w:rsidR="00A16AAD" w:rsidRPr="00A16AAD" w14:paraId="43DBE5A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89209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B340F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CFA82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2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72E65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36.0%, Turkey 29.0%, United States of America 5.0%, Sweden 5.0%, France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FC63D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8EF1B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6</w:t>
            </w:r>
          </w:p>
        </w:tc>
      </w:tr>
      <w:tr w:rsidR="00A16AAD" w:rsidRPr="00A16AAD" w14:paraId="622F4F4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0702C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02597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2F2DE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0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FFF00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36.0%, Turkey 29.0%, United States of America 5.0%, Sweden 5.0%, France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A8D7F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73311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1</w:t>
            </w:r>
          </w:p>
        </w:tc>
      </w:tr>
      <w:tr w:rsidR="00A16AAD" w:rsidRPr="00A16AAD" w14:paraId="32A8694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01C77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4DE43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aita Tavet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37FBF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1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CA671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36.0%, Turkey 29.0%, United States of America 5.0%, Sweden 5.0%, France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E1728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F4C14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6</w:t>
            </w:r>
          </w:p>
        </w:tc>
      </w:tr>
      <w:tr w:rsidR="00A16AAD" w:rsidRPr="00A16AAD" w14:paraId="17E1C30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DBE5E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46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103E6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ring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3649E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1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BD65D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93.0%, Denmark 1.0%, Turkey 1.0%, Uganda 1.0%, Belgium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F9349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642B6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7</w:t>
            </w:r>
          </w:p>
        </w:tc>
      </w:tr>
      <w:tr w:rsidR="00A16AAD" w:rsidRPr="00A16AAD" w14:paraId="7FB8C1F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35DE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370F0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erich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48A01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2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335C3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93.0%, Denmark 1.0%, Turkey 1.0%, Uganda 1.0%, Belgium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648D9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994A0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48</w:t>
            </w:r>
          </w:p>
        </w:tc>
      </w:tr>
      <w:tr w:rsidR="00A16AAD" w:rsidRPr="00A16AAD" w14:paraId="42352A1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F6AE2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84AEB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amb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2F8F8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3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A1065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93.0%, Denmark 1.0%, Turkey 1.0%, Uganda 1.0%, Belgium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7D974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20ED1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55</w:t>
            </w:r>
          </w:p>
        </w:tc>
      </w:tr>
      <w:tr w:rsidR="00A16AAD" w:rsidRPr="00A16AAD" w14:paraId="1B62126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9D2CF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D2F3C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i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DF9A7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34F03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93.0%, Denmark 1.0%, Turkey 1.0%, Uganda 1.0%, Belgium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F1326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28200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71</w:t>
            </w:r>
          </w:p>
        </w:tc>
      </w:tr>
      <w:tr w:rsidR="00A16AAD" w:rsidRPr="00A16AAD" w14:paraId="15D9EAB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699D9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CE7F7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FCF67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88CF5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93.0%, Denmark 1.0%, Turkey 1.0%, Uganda 1.0%, Belgium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87CDD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F1A88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0</w:t>
            </w:r>
          </w:p>
        </w:tc>
      </w:tr>
      <w:tr w:rsidR="00A16AAD" w:rsidRPr="00A16AAD" w14:paraId="59A1463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0EAC3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F0F71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433F8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0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E8537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93.0%, Denmark 1.0%, Turkey 1.0%, Uganda 1.0%, Belgium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D7C68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E7833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71</w:t>
            </w:r>
          </w:p>
        </w:tc>
      </w:tr>
      <w:tr w:rsidR="00A16AAD" w:rsidRPr="00A16AAD" w14:paraId="4DC01A4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0FB49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8F4A4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20C48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20673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93.0%, Denmark 1.0%, Turkey 1.0%, Uganda 1.0%, Belgium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25036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00260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-48</w:t>
            </w:r>
          </w:p>
        </w:tc>
      </w:tr>
      <w:tr w:rsidR="00A16AAD" w:rsidRPr="00A16AAD" w14:paraId="099ADED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BD356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B6131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08654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2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22268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97.0%, Ireland 1.0%, Sweden 0.0%, Spain 0.0%, Germany 0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2D5C7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4217E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73</w:t>
            </w:r>
          </w:p>
        </w:tc>
      </w:tr>
      <w:tr w:rsidR="00A16AAD" w:rsidRPr="00A16AAD" w14:paraId="4872A49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64B31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46.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37DF1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76256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850B0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27.0%, Switzerland 18.0%, Italy 8.0%, Sweden 7.0%, Sloveni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03D62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8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3B066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00</w:t>
            </w:r>
          </w:p>
        </w:tc>
      </w:tr>
      <w:tr w:rsidR="00A16AAD" w:rsidRPr="00A16AAD" w14:paraId="50F3F3E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22287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788DF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EA2F7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2CBF8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27.0%, Switzerland 18.0%, Italy 8.0%, Sweden 7.0%, Sloveni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BD68B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8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668B1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09</w:t>
            </w:r>
          </w:p>
        </w:tc>
      </w:tr>
      <w:tr w:rsidR="00A16AAD" w:rsidRPr="00A16AAD" w14:paraId="0E5097E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E10EB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46.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FE002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58E68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90CDB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27.0%, Switzerland 18.0%, Italy 8.0%, Sweden 7.0%, Sloveni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31BFD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8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9AC3A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82</w:t>
            </w:r>
          </w:p>
        </w:tc>
      </w:tr>
      <w:tr w:rsidR="00A16AAD" w:rsidRPr="00A16AAD" w14:paraId="46594B8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DFBE7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9B0E1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782B9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2C681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65.0%, France 5.0%, Portugal 4.0%, United States of America 4.0%, Ireland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A305D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11-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23D2C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06</w:t>
            </w:r>
          </w:p>
        </w:tc>
      </w:tr>
      <w:tr w:rsidR="00A16AAD" w:rsidRPr="00A16AAD" w14:paraId="46251A7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B30E7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400E8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7A3C9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3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72535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55.0%, Rwanda 17.0%, Germany 6.0%, United States of America 4.0%, Spain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F3906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F6FBC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74</w:t>
            </w:r>
          </w:p>
        </w:tc>
      </w:tr>
      <w:tr w:rsidR="00A16AAD" w:rsidRPr="00A16AAD" w14:paraId="763CFBE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76258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8A3FA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B999F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0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53F1C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laysia 66.0%, Indonesia 21.0%, Thailand 8.0%, Singapore 2.0%, Vietnam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6EDB0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D5417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12</w:t>
            </w:r>
          </w:p>
        </w:tc>
      </w:tr>
      <w:tr w:rsidR="00A16AAD" w:rsidRPr="00A16AAD" w14:paraId="26EC352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986A9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3DFA0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AC8EF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3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F67A9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laysia 66.0%, Indonesia 21.0%, Thailand 8.0%, Singapore 2.0%, Vietnam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C8F3C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3CF0B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40</w:t>
            </w:r>
          </w:p>
        </w:tc>
      </w:tr>
      <w:tr w:rsidR="00A16AAD" w:rsidRPr="00A16AAD" w14:paraId="61B0D2D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C0672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41DCF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yamir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C5F5F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7A24E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laysia 66.0%, Indonesia 21.0%, Thailand 8.0%, Singapore 2.0%, Vietnam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E77F4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0A7ED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56</w:t>
            </w:r>
          </w:p>
        </w:tc>
      </w:tr>
      <w:tr w:rsidR="00A16AAD" w:rsidRPr="00A16AAD" w14:paraId="3AF1633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95B96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AY.9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F5A35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akame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87358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0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1DC42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ermany 14.0%, Netherlands 14.0%, United Kingdom 8.0%, France 7.0%, Sweden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FBD26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7-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C3B48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75</w:t>
            </w:r>
          </w:p>
        </w:tc>
      </w:tr>
      <w:tr w:rsidR="00A16AAD" w:rsidRPr="00A16AAD" w14:paraId="39931D63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788D2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CBC5E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749D6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C7CB9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31.0%, Germany 27.0%, Angola 8.0%, Namibia 6.0%, Portugal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D959C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55C5D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8</w:t>
            </w:r>
          </w:p>
        </w:tc>
      </w:tr>
      <w:tr w:rsidR="00A16AAD" w:rsidRPr="00A16AAD" w14:paraId="3C91D5B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DB261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Y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51D8B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F498F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2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9CE81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91.0%, United States of America 2.0%, Germany 1.0%, Ireland 1.0%, Denmark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808D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10-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C7FF1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7</w:t>
            </w:r>
          </w:p>
        </w:tc>
      </w:tr>
      <w:tr w:rsidR="00A16AAD" w:rsidRPr="00A16AAD" w14:paraId="44E790A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C0CEC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CAA24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ring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C172A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2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57AB1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4A421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D6CF9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38</w:t>
            </w:r>
          </w:p>
        </w:tc>
      </w:tr>
      <w:tr w:rsidR="00A16AAD" w:rsidRPr="00A16AAD" w14:paraId="0EB9FB6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A52F9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203E7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ngom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08A64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DF12B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DD96C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EE0EC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0</w:t>
            </w:r>
          </w:p>
        </w:tc>
      </w:tr>
      <w:tr w:rsidR="00A16AAD" w:rsidRPr="00A16AAD" w14:paraId="62F2699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ED814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85F7E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s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845B1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A6889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D22A6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B0567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31</w:t>
            </w:r>
          </w:p>
        </w:tc>
      </w:tr>
      <w:tr w:rsidR="00A16AAD" w:rsidRPr="00A16AAD" w14:paraId="48FC3DF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CA064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5F704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Emb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639DF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AF4FA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90053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262F9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4</w:t>
            </w:r>
          </w:p>
        </w:tc>
      </w:tr>
      <w:tr w:rsidR="00A16AAD" w:rsidRPr="00A16AAD" w14:paraId="14E27F1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E2410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E4FBD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aris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9E223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93CAB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D37DA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8866F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9</w:t>
            </w:r>
          </w:p>
        </w:tc>
      </w:tr>
      <w:tr w:rsidR="00A16AAD" w:rsidRPr="00A16AAD" w14:paraId="319575B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31CCF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915AD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Homa Ba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563FD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DC309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40D2A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DDC9D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0</w:t>
            </w:r>
          </w:p>
        </w:tc>
      </w:tr>
      <w:tr w:rsidR="00A16AAD" w:rsidRPr="00A16AAD" w14:paraId="10B538F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D24FF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537A9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ajiad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920ED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1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4FA20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0887B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4A694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31</w:t>
            </w:r>
          </w:p>
        </w:tc>
      </w:tr>
      <w:tr w:rsidR="00A16AAD" w:rsidRPr="00A16AAD" w14:paraId="1CB0151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57E8E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8D9E3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akame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FC3AD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2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6B0C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D1FAE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93304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35</w:t>
            </w:r>
          </w:p>
        </w:tc>
      </w:tr>
      <w:tr w:rsidR="00A16AAD" w:rsidRPr="00A16AAD" w14:paraId="46F8A42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270D5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38B77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erich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E28AA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ECD96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5DA7A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F66E7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81</w:t>
            </w:r>
          </w:p>
        </w:tc>
      </w:tr>
      <w:tr w:rsidR="00A16AAD" w:rsidRPr="00A16AAD" w14:paraId="4D8A2AC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BEF6C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0D7B5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amb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40C28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0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7337F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36DBC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9AC52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2</w:t>
            </w:r>
          </w:p>
        </w:tc>
      </w:tr>
      <w:tr w:rsidR="00A16AAD" w:rsidRPr="00A16AAD" w14:paraId="7F2E1C6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98FF2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8208C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96E92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7B152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E70B1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A0C18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81</w:t>
            </w:r>
          </w:p>
        </w:tc>
      </w:tr>
      <w:tr w:rsidR="00A16AAD" w:rsidRPr="00A16AAD" w14:paraId="224AE4A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04A7F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AD3F1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rinya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5A5FA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1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152F5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C4E42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70BE8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0</w:t>
            </w:r>
          </w:p>
        </w:tc>
      </w:tr>
      <w:tr w:rsidR="00A16AAD" w:rsidRPr="00A16AAD" w14:paraId="4A82821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33258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326DD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i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AE041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DEC3F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11832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E1122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86</w:t>
            </w:r>
          </w:p>
        </w:tc>
      </w:tr>
      <w:tr w:rsidR="00A16AAD" w:rsidRPr="00A16AAD" w14:paraId="168DCAF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C491A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13A3F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u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85B90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0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1754B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1B071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ECDA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52</w:t>
            </w:r>
          </w:p>
        </w:tc>
      </w:tr>
      <w:tr w:rsidR="00A16AAD" w:rsidRPr="00A16AAD" w14:paraId="2FF9D8C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B0D87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6E6DC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w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757B5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09F74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61030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BD733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82</w:t>
            </w:r>
          </w:p>
        </w:tc>
      </w:tr>
      <w:tr w:rsidR="00A16AAD" w:rsidRPr="00A16AAD" w14:paraId="21CF45F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FD1A7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EC089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ikip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13454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55915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B529F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16E80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59</w:t>
            </w:r>
          </w:p>
        </w:tc>
      </w:tr>
      <w:tr w:rsidR="00A16AAD" w:rsidRPr="00A16AAD" w14:paraId="110475E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888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7118D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D3486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1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8E404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44FD7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BCD3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5</w:t>
            </w:r>
          </w:p>
        </w:tc>
      </w:tr>
      <w:tr w:rsidR="00A16AAD" w:rsidRPr="00A16AAD" w14:paraId="50E5592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2C6C8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4C145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B5285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0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D9908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8AA61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11D3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42</w:t>
            </w:r>
          </w:p>
        </w:tc>
      </w:tr>
      <w:tr w:rsidR="00A16AAD" w:rsidRPr="00A16AAD" w14:paraId="5F333F5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999E3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563E5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nder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A1DA6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0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44A2F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2CE01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9E47B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46</w:t>
            </w:r>
          </w:p>
        </w:tc>
      </w:tr>
      <w:tr w:rsidR="00A16AAD" w:rsidRPr="00A16AAD" w14:paraId="4CAD94A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125F4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DECD4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er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75575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1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A4498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A6486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33F79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7</w:t>
            </w:r>
          </w:p>
        </w:tc>
      </w:tr>
      <w:tr w:rsidR="00A16AAD" w:rsidRPr="00A16AAD" w14:paraId="2A87F73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2D754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F8389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A0145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1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38D71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A19CB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0644B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5</w:t>
            </w:r>
          </w:p>
        </w:tc>
      </w:tr>
      <w:tr w:rsidR="00A16AAD" w:rsidRPr="00A16AAD" w14:paraId="5CEAC39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2358F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19A63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0B8B8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1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F5000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0DFC2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8F638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30</w:t>
            </w:r>
          </w:p>
        </w:tc>
      </w:tr>
      <w:tr w:rsidR="00A16AAD" w:rsidRPr="00A16AAD" w14:paraId="3638964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5EF1A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69F73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urang'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3E383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2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FEC4F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D7C3E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832BE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78</w:t>
            </w:r>
          </w:p>
        </w:tc>
      </w:tr>
      <w:tr w:rsidR="00A16AAD" w:rsidRPr="00A16AAD" w14:paraId="0710DE3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EA460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8DA71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50767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DECF1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BC517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8D480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6</w:t>
            </w:r>
          </w:p>
        </w:tc>
      </w:tr>
      <w:tr w:rsidR="00A16AAD" w:rsidRPr="00A16AAD" w14:paraId="0C6743E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294A6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193A2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kur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D7A12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4D887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7830E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F86C8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86</w:t>
            </w:r>
          </w:p>
        </w:tc>
      </w:tr>
      <w:tr w:rsidR="00A16AAD" w:rsidRPr="00A16AAD" w14:paraId="1B426B6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A4500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9FF4D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yamir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80A82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BFEE6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28F5F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72340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0</w:t>
            </w:r>
          </w:p>
        </w:tc>
      </w:tr>
      <w:tr w:rsidR="00A16AAD" w:rsidRPr="00A16AAD" w14:paraId="4C3A8306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1E074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09507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yandaru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607E6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DE36D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E9E45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EAA7F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4</w:t>
            </w:r>
          </w:p>
        </w:tc>
      </w:tr>
      <w:tr w:rsidR="00A16AAD" w:rsidRPr="00A16AAD" w14:paraId="2D6D66B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C1644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30F59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ye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4AC78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2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D52A7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CAAEF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A7DA4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64</w:t>
            </w:r>
          </w:p>
        </w:tc>
      </w:tr>
      <w:tr w:rsidR="00A16AAD" w:rsidRPr="00A16AAD" w14:paraId="658E5583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0AC95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DB957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iay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01647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1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784DE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523A0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8878C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1</w:t>
            </w:r>
          </w:p>
        </w:tc>
      </w:tr>
      <w:tr w:rsidR="00A16AAD" w:rsidRPr="00A16AAD" w14:paraId="1ED6F85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73800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031C3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aita Tavet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5DCF4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1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E6CA1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E2A2C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8B736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60</w:t>
            </w:r>
          </w:p>
        </w:tc>
      </w:tr>
      <w:tr w:rsidR="00A16AAD" w:rsidRPr="00A16AAD" w14:paraId="6A13464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028EE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31179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ana Rive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622C3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1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46C3D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D51AF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77CD7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24</w:t>
            </w:r>
          </w:p>
        </w:tc>
      </w:tr>
      <w:tr w:rsidR="00A16AAD" w:rsidRPr="00A16AAD" w14:paraId="194F4A2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7C9E3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CD63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rans Nzo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68DA8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1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94046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7A707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3A294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89</w:t>
            </w:r>
          </w:p>
        </w:tc>
      </w:tr>
      <w:tr w:rsidR="00A16AAD" w:rsidRPr="00A16AAD" w14:paraId="5F183F3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DCE2F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1.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FC9A1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Vihi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B0353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F5E55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24.0%, United States of America 20.0%, Germany 9.0%, Sweden 6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6CA94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A5EA3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86</w:t>
            </w:r>
          </w:p>
        </w:tc>
      </w:tr>
      <w:tr w:rsidR="00A16AAD" w:rsidRPr="00A16AAD" w14:paraId="06964882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3EE48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D1A89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ome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3DA6B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3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325A2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B88A0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948A9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32</w:t>
            </w:r>
          </w:p>
        </w:tc>
      </w:tr>
      <w:tr w:rsidR="00A16AAD" w:rsidRPr="00A16AAD" w14:paraId="3DF8D6A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6861C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7C75E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ngom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C4BC0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2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6DEB2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E2064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1717C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5</w:t>
            </w:r>
          </w:p>
        </w:tc>
      </w:tr>
      <w:tr w:rsidR="00A16AAD" w:rsidRPr="00A16AAD" w14:paraId="1A5FC016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50CEC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1A05B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amb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59C0E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1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4B2B9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D37A6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0B664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64</w:t>
            </w:r>
          </w:p>
        </w:tc>
      </w:tr>
      <w:tr w:rsidR="00A16AAD" w:rsidRPr="00A16AAD" w14:paraId="01BA75F2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58BCF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57548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52D3B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12-1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90624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16247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82B73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5</w:t>
            </w:r>
          </w:p>
        </w:tc>
      </w:tr>
      <w:tr w:rsidR="00A16AAD" w:rsidRPr="00A16AAD" w14:paraId="17B61F4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4B7FA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6D397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rinya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421DC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1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7D918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446B9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DF61C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9</w:t>
            </w:r>
          </w:p>
        </w:tc>
      </w:tr>
      <w:tr w:rsidR="00A16AAD" w:rsidRPr="00A16AAD" w14:paraId="59ED0C5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DAAB6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EF5D2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u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D4570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1AE56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DEAB8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674C7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88</w:t>
            </w:r>
          </w:p>
        </w:tc>
      </w:tr>
      <w:tr w:rsidR="00A16AAD" w:rsidRPr="00A16AAD" w14:paraId="78A3933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FFCF7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C6918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w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C9893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A2AE9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11CBD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C625C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37</w:t>
            </w:r>
          </w:p>
        </w:tc>
      </w:tr>
      <w:tr w:rsidR="00A16AAD" w:rsidRPr="00A16AAD" w14:paraId="640FC2A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52811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3005F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6077D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E2610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B10EE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967B9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68</w:t>
            </w:r>
          </w:p>
        </w:tc>
      </w:tr>
      <w:tr w:rsidR="00A16AAD" w:rsidRPr="00A16AAD" w14:paraId="3DF29D9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ABF52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E8F3F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E4554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A832A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ABEA7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4DA65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88</w:t>
            </w:r>
          </w:p>
        </w:tc>
      </w:tr>
      <w:tr w:rsidR="00A16AAD" w:rsidRPr="00A16AAD" w14:paraId="4307DE83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95534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A77D7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8609F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2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381AB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66F41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AE127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76</w:t>
            </w:r>
          </w:p>
        </w:tc>
      </w:tr>
      <w:tr w:rsidR="00A16AAD" w:rsidRPr="00A16AAD" w14:paraId="6657E01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F01BA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61F49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F128A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1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B1B32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32141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39900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65</w:t>
            </w:r>
          </w:p>
        </w:tc>
      </w:tr>
      <w:tr w:rsidR="00A16AAD" w:rsidRPr="00A16AAD" w14:paraId="2990D84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3CDA5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917C2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urang'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5576C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BAA57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6B3CD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0915A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61</w:t>
            </w:r>
          </w:p>
        </w:tc>
      </w:tr>
      <w:tr w:rsidR="00A16AAD" w:rsidRPr="00A16AAD" w14:paraId="76AA201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C5D42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68335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861DF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2-0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378D2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2DF80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9080C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56</w:t>
            </w:r>
          </w:p>
        </w:tc>
      </w:tr>
      <w:tr w:rsidR="00A16AAD" w:rsidRPr="00A16AAD" w14:paraId="143C107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9E40E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2E19B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yandaru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9D7C4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1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B5F19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00CA2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57ED6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9</w:t>
            </w:r>
          </w:p>
        </w:tc>
      </w:tr>
      <w:tr w:rsidR="00A16AAD" w:rsidRPr="00A16AAD" w14:paraId="3E7F190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5082F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BD207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iay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941E5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1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5C117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18099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3467C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29</w:t>
            </w:r>
          </w:p>
        </w:tc>
      </w:tr>
      <w:tr w:rsidR="00A16AAD" w:rsidRPr="00A16AAD" w14:paraId="1F2E928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F047E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028C3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aita Tavet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CA993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1-2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63938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outh_Africa 19.0%, Philippines 9.0%, United States of America 9.0%, Sweden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1FEB7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0-09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987E3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41</w:t>
            </w:r>
          </w:p>
        </w:tc>
      </w:tr>
      <w:tr w:rsidR="00A16AAD" w:rsidRPr="00A16AAD" w14:paraId="3DB251E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B7B4E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A50CA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ome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E2C4E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2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A9674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ECDF7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44F68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48</w:t>
            </w:r>
          </w:p>
        </w:tc>
      </w:tr>
      <w:tr w:rsidR="00A16AAD" w:rsidRPr="00A16AAD" w14:paraId="21B6F94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FD52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599A6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s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8630E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3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0DBCB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0DB34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A3EC8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51</w:t>
            </w:r>
          </w:p>
        </w:tc>
      </w:tr>
      <w:tr w:rsidR="00A16AAD" w:rsidRPr="00A16AAD" w14:paraId="45A3E1C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86C03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899FA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aris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BEAC0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2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DB352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930F7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C5B45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78</w:t>
            </w:r>
          </w:p>
        </w:tc>
      </w:tr>
      <w:tr w:rsidR="00A16AAD" w:rsidRPr="00A16AAD" w14:paraId="5B5E971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19019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5E81C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erich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A48D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8-0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DBE10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55298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2610C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55</w:t>
            </w:r>
          </w:p>
        </w:tc>
      </w:tr>
      <w:tr w:rsidR="00A16AAD" w:rsidRPr="00A16AAD" w14:paraId="0D1EC6A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D7C78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0EE61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amb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9D6B2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0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24817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88C62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27421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7</w:t>
            </w:r>
          </w:p>
        </w:tc>
      </w:tr>
      <w:tr w:rsidR="00A16AAD" w:rsidRPr="00A16AAD" w14:paraId="2EDFDA0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B859F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5F923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79718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0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05BD6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41204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80B65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64</w:t>
            </w:r>
          </w:p>
        </w:tc>
      </w:tr>
      <w:tr w:rsidR="00A16AAD" w:rsidRPr="00A16AAD" w14:paraId="138D2C4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BC481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2746E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i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D7882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8FD6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2B8AC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76FB2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10</w:t>
            </w:r>
          </w:p>
        </w:tc>
      </w:tr>
      <w:tr w:rsidR="00A16AAD" w:rsidRPr="00A16AAD" w14:paraId="5366BE5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E8936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6BE10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u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A4F17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CFF18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7130E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6D6FC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81</w:t>
            </w:r>
          </w:p>
        </w:tc>
      </w:tr>
      <w:tr w:rsidR="00A16AAD" w:rsidRPr="00A16AAD" w14:paraId="70AE7D4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A1430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96716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ikip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89B69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2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2F8D6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0CFF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46C98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16</w:t>
            </w:r>
          </w:p>
        </w:tc>
      </w:tr>
      <w:tr w:rsidR="00A16AAD" w:rsidRPr="00A16AAD" w14:paraId="64B97B8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0A392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3FB53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18827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3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519D2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074C3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03D2C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1</w:t>
            </w:r>
          </w:p>
        </w:tc>
      </w:tr>
      <w:tr w:rsidR="00A16AAD" w:rsidRPr="00A16AAD" w14:paraId="413F300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C59B9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EF327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6F0E8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1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8D96C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DE379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0894C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78</w:t>
            </w:r>
          </w:p>
        </w:tc>
      </w:tr>
      <w:tr w:rsidR="00A16AAD" w:rsidRPr="00A16AAD" w14:paraId="495C3362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22C28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8CB01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4D664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0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58D96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982B3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BDBF2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6</w:t>
            </w:r>
          </w:p>
        </w:tc>
      </w:tr>
      <w:tr w:rsidR="00A16AAD" w:rsidRPr="00A16AAD" w14:paraId="778FEBE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2C111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996F8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599BB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5-0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B6878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792E2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ECD40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63</w:t>
            </w:r>
          </w:p>
        </w:tc>
      </w:tr>
      <w:tr w:rsidR="00A16AAD" w:rsidRPr="00A16AAD" w14:paraId="2FD8890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5A26C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8E981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6E084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4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40FFD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A37F5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5A360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9</w:t>
            </w:r>
          </w:p>
        </w:tc>
      </w:tr>
      <w:tr w:rsidR="00A16AAD" w:rsidRPr="00A16AAD" w14:paraId="3D7F46E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0ED35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CEE16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yamir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AB52F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99A57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6CBB3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57EF2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7</w:t>
            </w:r>
          </w:p>
        </w:tc>
      </w:tr>
      <w:tr w:rsidR="00A16AAD" w:rsidRPr="00A16AAD" w14:paraId="10E999B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D0A0C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B4D25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iay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F69B4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7-0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B0427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3C91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76781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5</w:t>
            </w:r>
          </w:p>
        </w:tc>
      </w:tr>
      <w:tr w:rsidR="00A16AAD" w:rsidRPr="00A16AAD" w14:paraId="194EBD5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BAE46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.1.6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87AD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aita Tavet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EC571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6-1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D65C9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India 18.0%, United Kingdom 13.0%, Turkey 10.0%, Germany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AB902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3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C727C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6</w:t>
            </w:r>
          </w:p>
        </w:tc>
      </w:tr>
      <w:tr w:rsidR="00A16AAD" w:rsidRPr="00A16AAD" w14:paraId="38723C5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C177B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1B40B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ajiad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8D6E3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0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CAECE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41.0%, United States of America 22.0%, Denmark 5.0%, Germany 4.0%, Brazil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EE61F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30D54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3</w:t>
            </w:r>
          </w:p>
        </w:tc>
      </w:tr>
      <w:tr w:rsidR="00A16AAD" w:rsidRPr="00A16AAD" w14:paraId="1A6F574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8196A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7D04E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akame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318D9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1105B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41.0%, United States of America 22.0%, Denmark 5.0%, Germany 4.0%, Brazil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14F1A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86978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14</w:t>
            </w:r>
          </w:p>
        </w:tc>
      </w:tr>
      <w:tr w:rsidR="00A16AAD" w:rsidRPr="00A16AAD" w14:paraId="6F6AA49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732A3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272C0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amb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D14DF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A9619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41.0%, United States of America 22.0%, Denmark 5.0%, Germany 4.0%, Brazil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10A0C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F61AB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0</w:t>
            </w:r>
          </w:p>
        </w:tc>
      </w:tr>
      <w:tr w:rsidR="00A16AAD" w:rsidRPr="00A16AAD" w14:paraId="161E5AE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38CF6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78A1C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E2BAC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23AD8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41.0%, United States of America 22.0%, Denmark 5.0%, Germany 4.0%, Brazil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C4A9A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AC1E9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4</w:t>
            </w:r>
          </w:p>
        </w:tc>
      </w:tr>
      <w:tr w:rsidR="00A16AAD" w:rsidRPr="00A16AAD" w14:paraId="668541F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931F6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27613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u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C975C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B8951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41.0%, United States of America 22.0%, Denmark 5.0%, Germany 4.0%, Brazil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3B2FA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9FCCE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5</w:t>
            </w:r>
          </w:p>
        </w:tc>
      </w:tr>
      <w:tr w:rsidR="00A16AAD" w:rsidRPr="00A16AAD" w14:paraId="54C6A88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407E7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407DF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w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2E15D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07FAF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41.0%, United States of America 22.0%, Denmark 5.0%, Germany 4.0%, Brazil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34DD1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123D4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9</w:t>
            </w:r>
          </w:p>
        </w:tc>
      </w:tr>
      <w:tr w:rsidR="00A16AAD" w:rsidRPr="00A16AAD" w14:paraId="4EEE786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3C696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A3B7B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CC66B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8C3B3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41.0%, United States of America 22.0%, Denmark 5.0%, Germany 4.0%, Brazil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C784B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3A557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4</w:t>
            </w:r>
          </w:p>
        </w:tc>
      </w:tr>
      <w:tr w:rsidR="00A16AAD" w:rsidRPr="00A16AAD" w14:paraId="4AC4376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8EA32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16A3F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9CA0B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CEFEA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41.0%, United States of America 22.0%, Denmark 5.0%, Germany 4.0%, Brazil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0C028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CA58F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11</w:t>
            </w:r>
          </w:p>
        </w:tc>
      </w:tr>
      <w:tr w:rsidR="00A16AAD" w:rsidRPr="00A16AAD" w14:paraId="583C666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8F2AD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6A52B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F4189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5F1D3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41.0%, United States of America 22.0%, Denmark 5.0%, Germany 4.0%, Brazil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F1673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121F0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3</w:t>
            </w:r>
          </w:p>
        </w:tc>
      </w:tr>
      <w:tr w:rsidR="00A16AAD" w:rsidRPr="00A16AAD" w14:paraId="6C66368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31F6C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D51D5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D26AE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2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5C7F9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41.0%, United States of America 22.0%, Denmark 5.0%, Germany 4.0%, Brazil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97322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6CA0E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86</w:t>
            </w:r>
          </w:p>
        </w:tc>
      </w:tr>
      <w:tr w:rsidR="00A16AAD" w:rsidRPr="00A16AAD" w14:paraId="2241194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46CD1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376C9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kur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4D7FE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315AD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41.0%, United States of America 22.0%, Denmark 5.0%, Germany 4.0%, Brazil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780A9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39D8D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8</w:t>
            </w:r>
          </w:p>
        </w:tc>
      </w:tr>
      <w:tr w:rsidR="00A16AAD" w:rsidRPr="00A16AAD" w14:paraId="36F33E0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73C33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13CEB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iay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EE513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0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AEAC2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41.0%, United States of America 22.0%, Denmark 5.0%, Germany 4.0%, Brazil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0F5A1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FF086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3</w:t>
            </w:r>
          </w:p>
        </w:tc>
      </w:tr>
      <w:tr w:rsidR="00A16AAD" w:rsidRPr="00A16AAD" w14:paraId="0BF1D933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9F52C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36A98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asin Gish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11893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0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C9C43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41.0%, United States of America 22.0%, Denmark 5.0%, Germany 4.0%, Brazil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7A606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D04BA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8</w:t>
            </w:r>
          </w:p>
        </w:tc>
      </w:tr>
      <w:tr w:rsidR="00A16AAD" w:rsidRPr="00A16AAD" w14:paraId="784FCCF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26231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1DF91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ngom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EA226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35A51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0BA36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88487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6</w:t>
            </w:r>
          </w:p>
        </w:tc>
      </w:tr>
      <w:tr w:rsidR="00A16AAD" w:rsidRPr="00A16AAD" w14:paraId="2FE700D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784A7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CCE2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s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13DEC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5724F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32881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9C1BE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1</w:t>
            </w:r>
          </w:p>
        </w:tc>
      </w:tr>
      <w:tr w:rsidR="00A16AAD" w:rsidRPr="00A16AAD" w14:paraId="7FC7205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186AF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CC28F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aris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4BB3F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44D63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DAC5A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DCC6E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7</w:t>
            </w:r>
          </w:p>
        </w:tc>
      </w:tr>
      <w:tr w:rsidR="00A16AAD" w:rsidRPr="00A16AAD" w14:paraId="4DFEE58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31CCE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8EA57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Homa Ba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6DACA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84686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A59E3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B4892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9</w:t>
            </w:r>
          </w:p>
        </w:tc>
      </w:tr>
      <w:tr w:rsidR="00A16AAD" w:rsidRPr="00A16AAD" w14:paraId="14DDC41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B83AA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AE942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akame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7739B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EE2A9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E518D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F76B5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2</w:t>
            </w:r>
          </w:p>
        </w:tc>
      </w:tr>
      <w:tr w:rsidR="00A16AAD" w:rsidRPr="00A16AAD" w14:paraId="6D7B2B1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B89E3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9B7BF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erich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EFFC4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AE6DE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BA707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7A28C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7</w:t>
            </w:r>
          </w:p>
        </w:tc>
      </w:tr>
      <w:tr w:rsidR="00A16AAD" w:rsidRPr="00A16AAD" w14:paraId="2B1F796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2FFD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2388E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amb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46C79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642AB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C6E10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B2C43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3</w:t>
            </w:r>
          </w:p>
        </w:tc>
      </w:tr>
      <w:tr w:rsidR="00A16AAD" w:rsidRPr="00A16AAD" w14:paraId="7E89B1D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81606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5D00A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EFC6F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B19F1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3124A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56DDD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7</w:t>
            </w:r>
          </w:p>
        </w:tc>
      </w:tr>
      <w:tr w:rsidR="00A16AAD" w:rsidRPr="00A16AAD" w14:paraId="3BC7E31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7931A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724FF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i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73C74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B18A6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17321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E9575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5</w:t>
            </w:r>
          </w:p>
        </w:tc>
      </w:tr>
      <w:tr w:rsidR="00A16AAD" w:rsidRPr="00A16AAD" w14:paraId="260548F3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60D92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78870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u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E14F7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B36BD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3CF3A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BC0E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6</w:t>
            </w:r>
          </w:p>
        </w:tc>
      </w:tr>
      <w:tr w:rsidR="00A16AAD" w:rsidRPr="00A16AAD" w14:paraId="41BE6C0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CC47A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E4AB8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w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9625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30357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7EF07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DCCD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2</w:t>
            </w:r>
          </w:p>
        </w:tc>
      </w:tr>
      <w:tr w:rsidR="00A16AAD" w:rsidRPr="00A16AAD" w14:paraId="74D170C3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43383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F55A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ikip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15440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0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DEA28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0D9F1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9CCF8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83</w:t>
            </w:r>
          </w:p>
        </w:tc>
      </w:tr>
      <w:tr w:rsidR="00A16AAD" w:rsidRPr="00A16AAD" w14:paraId="71F8C59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DFCE1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F14B4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E29CB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A401B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E2710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17893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9</w:t>
            </w:r>
          </w:p>
        </w:tc>
      </w:tr>
      <w:tr w:rsidR="00A16AAD" w:rsidRPr="00A16AAD" w14:paraId="09B3CAF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C2442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BD222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D2E1A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273D5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6A5BD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51804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2</w:t>
            </w:r>
          </w:p>
        </w:tc>
      </w:tr>
      <w:tr w:rsidR="00A16AAD" w:rsidRPr="00A16AAD" w14:paraId="08AACB0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7D1F2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21A77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232B5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42AD0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F3D7A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A4144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9</w:t>
            </w:r>
          </w:p>
        </w:tc>
      </w:tr>
      <w:tr w:rsidR="00A16AAD" w:rsidRPr="00A16AAD" w14:paraId="2B5A7D16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3A855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1AE36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92BD1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6DBB1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AEDB4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1F646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1</w:t>
            </w:r>
          </w:p>
        </w:tc>
      </w:tr>
      <w:tr w:rsidR="00A16AAD" w:rsidRPr="00A16AAD" w14:paraId="3A142BF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7D700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3FE83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urang'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BBF20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41AA9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3998A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A3056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2</w:t>
            </w:r>
          </w:p>
        </w:tc>
      </w:tr>
      <w:tr w:rsidR="00A16AAD" w:rsidRPr="00A16AAD" w14:paraId="4F968B1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E7AF3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39E74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6AC39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DE839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6B553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B096D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66</w:t>
            </w:r>
          </w:p>
        </w:tc>
      </w:tr>
      <w:tr w:rsidR="00A16AAD" w:rsidRPr="00A16AAD" w14:paraId="163124B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63EAC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325E7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kur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5F897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2AADC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5A2AE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2B9CF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2</w:t>
            </w:r>
          </w:p>
        </w:tc>
      </w:tr>
      <w:tr w:rsidR="00A16AAD" w:rsidRPr="00A16AAD" w14:paraId="7EAD091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5A65C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FF99A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ro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B74A9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B5DE1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162AF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7C17E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0</w:t>
            </w:r>
          </w:p>
        </w:tc>
      </w:tr>
      <w:tr w:rsidR="00A16AAD" w:rsidRPr="00A16AAD" w14:paraId="1E74809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43EA2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7B297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yamir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F3B79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1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D7F12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4B4D5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E208B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32</w:t>
            </w:r>
          </w:p>
        </w:tc>
      </w:tr>
      <w:tr w:rsidR="00A16AAD" w:rsidRPr="00A16AAD" w14:paraId="6B66D67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74DD5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5D3CC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ye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F2AD2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E8ECC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CFAE8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67925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11</w:t>
            </w:r>
          </w:p>
        </w:tc>
      </w:tr>
      <w:tr w:rsidR="00A16AAD" w:rsidRPr="00A16AAD" w14:paraId="7F9FF4C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3EADE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A18D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iay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B8456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1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4C6C7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EB0E5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910C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3</w:t>
            </w:r>
          </w:p>
        </w:tc>
      </w:tr>
      <w:tr w:rsidR="00A16AAD" w:rsidRPr="00A16AAD" w14:paraId="50AA46A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7D7AE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E02A2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aita Tavet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BE3C9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28251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236C8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06244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2</w:t>
            </w:r>
          </w:p>
        </w:tc>
      </w:tr>
      <w:tr w:rsidR="00A16AAD" w:rsidRPr="00A16AAD" w14:paraId="5D93F5A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6466F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CF728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rans Nzo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6908C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83419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7822A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D5867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9</w:t>
            </w:r>
          </w:p>
        </w:tc>
      </w:tr>
      <w:tr w:rsidR="00A16AAD" w:rsidRPr="00A16AAD" w14:paraId="1A54340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447FA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E318E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asin Gish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3EC52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0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1D8F2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0AABC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6CE9D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17</w:t>
            </w:r>
          </w:p>
        </w:tc>
      </w:tr>
      <w:tr w:rsidR="00A16AAD" w:rsidRPr="00A16AAD" w14:paraId="05CB6662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5BC73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F7728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Vihi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F23EF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0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663A5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48.0%, United Kingdom 21.0%, Germany 7.0%, Canada 4.0%, France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D9B0D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621BA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16</w:t>
            </w:r>
          </w:p>
        </w:tc>
      </w:tr>
      <w:tr w:rsidR="00A16AAD" w:rsidRPr="00A16AAD" w14:paraId="16112BD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235E1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DE9EA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ngom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79733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46CDB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France 25.0%, Germany 18.0%, United Kingdom 11.0%, Japan 10.0%, Spain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4DD3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BE35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2</w:t>
            </w:r>
          </w:p>
        </w:tc>
      </w:tr>
      <w:tr w:rsidR="00A16AAD" w:rsidRPr="00A16AAD" w14:paraId="75A7382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CC8E4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7B478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aris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7505E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2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70374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France 25.0%, Germany 18.0%, United Kingdom 11.0%, Japan 10.0%, Spain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064A4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5C86A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72</w:t>
            </w:r>
          </w:p>
        </w:tc>
      </w:tr>
      <w:tr w:rsidR="00A16AAD" w:rsidRPr="00A16AAD" w14:paraId="4B4B158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21BE1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86E38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akame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D49EF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E2740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France 25.0%, Germany 18.0%, United Kingdom 11.0%, Japan 10.0%, Spain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89B00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327F5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6</w:t>
            </w:r>
          </w:p>
        </w:tc>
      </w:tr>
      <w:tr w:rsidR="00A16AAD" w:rsidRPr="00A16AAD" w14:paraId="4E4D372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8694D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1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09EFE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amb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452FE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4CB47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France 25.0%, Germany 18.0%, United Kingdom 11.0%, Japan 10.0%, Spain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B3645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1D18C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2</w:t>
            </w:r>
          </w:p>
        </w:tc>
      </w:tr>
      <w:tr w:rsidR="00A16AAD" w:rsidRPr="00A16AAD" w14:paraId="599CEB8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48D1D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A711A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5DFB4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7CE28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France 25.0%, Germany 18.0%, United Kingdom 11.0%, Japan 10.0%, Spain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0C117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06DEC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3</w:t>
            </w:r>
          </w:p>
        </w:tc>
      </w:tr>
      <w:tr w:rsidR="00A16AAD" w:rsidRPr="00A16AAD" w14:paraId="5C5CAC7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05851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CEDF4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u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5780A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F0524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France 25.0%, Germany 18.0%, United Kingdom 11.0%, Japan 10.0%, Spain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922B9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9E1A1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5</w:t>
            </w:r>
          </w:p>
        </w:tc>
      </w:tr>
      <w:tr w:rsidR="00A16AAD" w:rsidRPr="00A16AAD" w14:paraId="3EE03CF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513A9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41287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w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B9475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F3FCE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France 25.0%, Germany 18.0%, United Kingdom 11.0%, Japan 10.0%, Spain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3ADBC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0E264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9</w:t>
            </w:r>
          </w:p>
        </w:tc>
      </w:tr>
      <w:tr w:rsidR="00A16AAD" w:rsidRPr="00A16AAD" w14:paraId="19D31903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9016F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CDDAE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5362D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05037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France 25.0%, Germany 18.0%, United Kingdom 11.0%, Japan 10.0%, Spain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63C3A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54BC9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2</w:t>
            </w:r>
          </w:p>
        </w:tc>
      </w:tr>
      <w:tr w:rsidR="00A16AAD" w:rsidRPr="00A16AAD" w14:paraId="05B0A45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73581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082A1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42F71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0D0AB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France 25.0%, Germany 18.0%, United Kingdom 11.0%, Japan 10.0%, Spain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5FCEA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88299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9</w:t>
            </w:r>
          </w:p>
        </w:tc>
      </w:tr>
      <w:tr w:rsidR="00A16AAD" w:rsidRPr="00A16AAD" w14:paraId="2E0C7263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9D0AD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B6FD7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2723D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95AB0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France 25.0%, Germany 18.0%, United Kingdom 11.0%, Japan 10.0%, Spain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CEAB1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868E4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2</w:t>
            </w:r>
          </w:p>
        </w:tc>
      </w:tr>
      <w:tr w:rsidR="00A16AAD" w:rsidRPr="00A16AAD" w14:paraId="5DF39F6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8D15E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8E4C3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0F634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0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61622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France 25.0%, Germany 18.0%, United Kingdom 11.0%, Japan 10.0%, Spain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FF62A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77D35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</w:t>
            </w:r>
          </w:p>
        </w:tc>
      </w:tr>
      <w:tr w:rsidR="00A16AAD" w:rsidRPr="00A16AAD" w14:paraId="390F434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37E4D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1.1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543BC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asin Gish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85B89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0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07C31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France 25.0%, Germany 18.0%, United Kingdom 11.0%, Japan 10.0%, Spain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D4066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07388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54</w:t>
            </w:r>
          </w:p>
        </w:tc>
      </w:tr>
      <w:tr w:rsidR="00A16AAD" w:rsidRPr="00A16AAD" w14:paraId="0BF24146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946D7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37EE9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C986A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3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3E8B8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Switzerland 53.0%, Germany 14.0%, Italy 9.0%, United Kingdom 6.0%, France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7CA1E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5CC4B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1</w:t>
            </w:r>
          </w:p>
        </w:tc>
      </w:tr>
      <w:tr w:rsidR="00A16AAD" w:rsidRPr="00A16AAD" w14:paraId="3CD45B6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BEC9C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4FF61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w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9FC00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9745F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54.0%, United States of America 16.0%, Germany 6.0%, Spain 5.0%, Brazil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647BD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EE94E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1</w:t>
            </w:r>
          </w:p>
        </w:tc>
      </w:tr>
      <w:tr w:rsidR="00A16AAD" w:rsidRPr="00A16AAD" w14:paraId="19C71E1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C382A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78A47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49B0C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10D7A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54.0%, United States of America 16.0%, Germany 6.0%, Spain 5.0%, Brazil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2E156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F90F2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9</w:t>
            </w:r>
          </w:p>
        </w:tc>
      </w:tr>
      <w:tr w:rsidR="00A16AAD" w:rsidRPr="00A16AAD" w14:paraId="450FAFA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DB1B4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B3078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33B1F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2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3FED6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54.0%, United States of America 16.0%, Germany 6.0%, Spain 5.0%, Brazil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82A47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EC373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59</w:t>
            </w:r>
          </w:p>
        </w:tc>
      </w:tr>
      <w:tr w:rsidR="00A16AAD" w:rsidRPr="00A16AAD" w14:paraId="65244EB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D2254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ED1AE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ngom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2E621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75F97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83.0%, Sweden 5.0%, Norway 3.0%, Slovakia 2.0%, United States of America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EF9C9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57820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8</w:t>
            </w:r>
          </w:p>
        </w:tc>
      </w:tr>
      <w:tr w:rsidR="00A16AAD" w:rsidRPr="00A16AAD" w14:paraId="62BC85E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EB915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33F44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u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2E0AD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6216B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83.0%, Sweden 5.0%, Norway 3.0%, Slovakia 2.0%, United States of America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0F6BE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ABB14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6</w:t>
            </w:r>
          </w:p>
        </w:tc>
      </w:tr>
      <w:tr w:rsidR="00A16AAD" w:rsidRPr="00A16AAD" w14:paraId="1D398F42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6A914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53B21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Vihi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E34AC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B7D5B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83.0%, Sweden 5.0%, Norway 3.0%, Slovakia 2.0%, United States of America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8F5E4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214AA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</w:t>
            </w:r>
          </w:p>
        </w:tc>
      </w:tr>
      <w:tr w:rsidR="00A16AAD" w:rsidRPr="00A16AAD" w14:paraId="17D138A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399F5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1.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A351B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834D7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3EF87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74.0%, Croatia 9.0%, Slovenia 4.0%, Germany 2.0%, South_Africa 2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CDBB5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993D4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1</w:t>
            </w:r>
          </w:p>
        </w:tc>
      </w:tr>
      <w:tr w:rsidR="00A16AAD" w:rsidRPr="00A16AAD" w14:paraId="6AD159D2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77CA7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9F28F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F3A7F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2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7F312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France 28.0%, Sweden 12.0%, Germany 12.0%, United States of America 7.0%, United Kingdom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8C91A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BBDB1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3</w:t>
            </w:r>
          </w:p>
        </w:tc>
      </w:tr>
      <w:tr w:rsidR="00A16AAD" w:rsidRPr="00A16AAD" w14:paraId="37D2FDE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6FC44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C99C5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akame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800A5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1905F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elgium 21.0%, Brazil 19.0%, United Kingdom 12.0%, Denmark 10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07B41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93E55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57</w:t>
            </w:r>
          </w:p>
        </w:tc>
      </w:tr>
      <w:tr w:rsidR="00A16AAD" w:rsidRPr="00A16AAD" w14:paraId="6047D52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64181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FDA7A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amb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16E9A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0E4F8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elgium 21.0%, Brazil 19.0%, United Kingdom 12.0%, Denmark 10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0EFB0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C088A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52</w:t>
            </w:r>
          </w:p>
        </w:tc>
      </w:tr>
      <w:tr w:rsidR="00A16AAD" w:rsidRPr="00A16AAD" w14:paraId="2C1835D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C8E22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98D9B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E542B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5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3DE67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elgium 21.0%, Brazil 19.0%, United Kingdom 12.0%, Denmark 10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BE1CB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619ED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66</w:t>
            </w:r>
          </w:p>
        </w:tc>
      </w:tr>
      <w:tr w:rsidR="00A16AAD" w:rsidRPr="00A16AAD" w14:paraId="6E0A5D66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D548E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598AD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2F852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136A4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elgium 21.0%, Brazil 19.0%, United Kingdom 12.0%, Denmark 10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E1FCF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B2664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65</w:t>
            </w:r>
          </w:p>
        </w:tc>
      </w:tr>
      <w:tr w:rsidR="00A16AAD" w:rsidRPr="00A16AAD" w14:paraId="32C986F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AE075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5B929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14188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0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FDD32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elgium 21.0%, Brazil 19.0%, United Kingdom 12.0%, Denmark 10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9B40F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18E30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8</w:t>
            </w:r>
          </w:p>
        </w:tc>
      </w:tr>
      <w:tr w:rsidR="00A16AAD" w:rsidRPr="00A16AAD" w14:paraId="245E3BB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4A7C6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93713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asin Gish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6C367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0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7205A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elgium 21.0%, Brazil 19.0%, United Kingdom 12.0%, Denmark 10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50187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C7283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79</w:t>
            </w:r>
          </w:p>
        </w:tc>
      </w:tr>
      <w:tr w:rsidR="00A16AAD" w:rsidRPr="00A16AAD" w14:paraId="5A36A65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25B9B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1.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5374D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u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B5DBC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BE522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69.0%, United Kingdom 14.0%, Canada 4.0%, Germany 2.0%, Japan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62F76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BA756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5</w:t>
            </w:r>
          </w:p>
        </w:tc>
      </w:tr>
      <w:tr w:rsidR="00A16AAD" w:rsidRPr="00A16AAD" w14:paraId="7A12939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99359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A9F31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w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DEADE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C2C2A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69.0%, United Kingdom 14.0%, Canada 4.0%, Germany 2.0%, Japan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B22F9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D7E90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1</w:t>
            </w:r>
          </w:p>
        </w:tc>
      </w:tr>
      <w:tr w:rsidR="00A16AAD" w:rsidRPr="00A16AAD" w14:paraId="740DED0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B50BF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98727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achako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6C55D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25D07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69.0%, United Kingdom 14.0%, Canada 4.0%, Germany 2.0%, Japan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BBBB1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04B12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9</w:t>
            </w:r>
          </w:p>
        </w:tc>
      </w:tr>
      <w:tr w:rsidR="00A16AAD" w:rsidRPr="00A16AAD" w14:paraId="70E8641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4C068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A35E2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5FFAB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217A8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69.0%, United Kingdom 14.0%, Canada 4.0%, Germany 2.0%, Japan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6623E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7BF16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2</w:t>
            </w:r>
          </w:p>
        </w:tc>
      </w:tr>
      <w:tr w:rsidR="00A16AAD" w:rsidRPr="00A16AAD" w14:paraId="63CB1CF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53B8B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E31F7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3B459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EA7E0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69.0%, United Kingdom 14.0%, Canada 4.0%, Germany 2.0%, Japan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F11B1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A9666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91</w:t>
            </w:r>
          </w:p>
        </w:tc>
      </w:tr>
      <w:tr w:rsidR="00A16AAD" w:rsidRPr="00A16AAD" w14:paraId="68927A23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241B5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5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3A5F2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6146F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ED575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87.0%, Germany 3.0%, United States of America 2.0%, France 1.0%, Poland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3D638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1F01B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3</w:t>
            </w:r>
          </w:p>
        </w:tc>
      </w:tr>
      <w:tr w:rsidR="00A16AAD" w:rsidRPr="00A16AAD" w14:paraId="4AD67BA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647FA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8336C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w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D9B18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7C998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ustralia 27.0%, United Kingdom 16.0%, Spain 15.0%, United States of America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1BACA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BC961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85</w:t>
            </w:r>
          </w:p>
        </w:tc>
      </w:tr>
      <w:tr w:rsidR="00A16AAD" w:rsidRPr="00A16AAD" w14:paraId="18C84A1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53395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CCBAB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Laikip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23EA1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D7D4D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ustralia 27.0%, United Kingdom 16.0%, Spain 15.0%, United States of America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0BF75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1CC54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82</w:t>
            </w:r>
          </w:p>
        </w:tc>
      </w:tr>
      <w:tr w:rsidR="00A16AAD" w:rsidRPr="00A16AAD" w14:paraId="1EA1E59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CF61B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1.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E5ACD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2550E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9DBE2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ustralia 27.0%, United Kingdom 16.0%, Spain 15.0%, United States of America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94D14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2CAAD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74</w:t>
            </w:r>
          </w:p>
        </w:tc>
      </w:tr>
      <w:tr w:rsidR="00A16AAD" w:rsidRPr="00A16AAD" w14:paraId="1C17EA0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F1F81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C8996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B2AE1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2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CE34E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ustralia 27.0%, United Kingdom 16.0%, Spain 15.0%, United States of America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D0356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9D357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61</w:t>
            </w:r>
          </w:p>
        </w:tc>
      </w:tr>
      <w:tr w:rsidR="00A16AAD" w:rsidRPr="00A16AAD" w14:paraId="6BF044CA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7A987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37D95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asin Gish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9A66E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0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69920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Australia 27.0%, United Kingdom 16.0%, Spain 15.0%, United States of America 8.0%, Germany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1379D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363DD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2</w:t>
            </w:r>
          </w:p>
        </w:tc>
      </w:tr>
      <w:tr w:rsidR="00A16AAD" w:rsidRPr="00A16AAD" w14:paraId="5A1D26D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8BDCC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A2F2E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ngom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4D4B9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59476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70.0%, United States of America 6.0%, Canada 4.0%, Germany 3.0%, Denmark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16188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B8F85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81</w:t>
            </w:r>
          </w:p>
        </w:tc>
      </w:tr>
      <w:tr w:rsidR="00A16AAD" w:rsidRPr="00A16AAD" w14:paraId="0483347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68914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9B067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i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541F1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393B4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70.0%, United States of America 6.0%, Canada 4.0%, Germany 3.0%, Denmark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A3D3A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FC9F9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81</w:t>
            </w:r>
          </w:p>
        </w:tc>
      </w:tr>
      <w:tr w:rsidR="00A16AAD" w:rsidRPr="00A16AAD" w14:paraId="0336157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81173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65871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sumu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FBF72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44D0A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70.0%, United States of America 6.0%, Canada 4.0%, Germany 3.0%, Denmark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04A54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465BA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88</w:t>
            </w:r>
          </w:p>
        </w:tc>
      </w:tr>
      <w:tr w:rsidR="00A16AAD" w:rsidRPr="00A16AAD" w14:paraId="61ED6E40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E2583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5FF19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igor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C4F04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4277E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70.0%, United States of America 6.0%, Canada 4.0%, Germany 3.0%, Denmark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FEEE4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06E78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82</w:t>
            </w:r>
          </w:p>
        </w:tc>
      </w:tr>
      <w:tr w:rsidR="00A16AAD" w:rsidRPr="00A16AAD" w14:paraId="1ACB936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AB744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98984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1645D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821A7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70.0%, United States of America 6.0%, Canada 4.0%, Germany 3.0%, Denmark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3E9E3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47E93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71</w:t>
            </w:r>
          </w:p>
        </w:tc>
      </w:tr>
      <w:tr w:rsidR="00A16AAD" w:rsidRPr="00A16AAD" w14:paraId="673ACC2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E3239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1.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D87E9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7E406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7A64F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70.0%, United States of America 6.0%, Canada 4.0%, Germany 3.0%, Denmark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7F7F7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49D34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71</w:t>
            </w:r>
          </w:p>
        </w:tc>
      </w:tr>
      <w:tr w:rsidR="00A16AAD" w:rsidRPr="00A16AAD" w14:paraId="03F0EEF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B6656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7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5D28F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aita Tavet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F8571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31769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70.0%, United States of America 6.0%, Canada 4.0%, Germany 3.0%, Denmark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9EDD3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994B7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81</w:t>
            </w:r>
          </w:p>
        </w:tc>
      </w:tr>
      <w:tr w:rsidR="00A16AAD" w:rsidRPr="00A16AAD" w14:paraId="75E75DF5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0C78A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7DB9B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s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49B46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8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9A01D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France 21.0%, Germany 19.0%, United Kingdom 8.0%, Switzerland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44B68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1BE9D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56</w:t>
            </w:r>
          </w:p>
        </w:tc>
      </w:tr>
      <w:tr w:rsidR="00A16AAD" w:rsidRPr="00A16AAD" w14:paraId="4B34C5C3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0C735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B0D93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Garis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8B122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44ABA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France 21.0%, Germany 19.0%, United Kingdom 8.0%, Switzerland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79E9B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07758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52</w:t>
            </w:r>
          </w:p>
        </w:tc>
      </w:tr>
      <w:tr w:rsidR="00A16AAD" w:rsidRPr="00A16AAD" w14:paraId="3EA1D8C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939E2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26657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0EEA9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4A2EF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France 21.0%, Germany 19.0%, United Kingdom 8.0%, Switzerland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F9B07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F2EE0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49</w:t>
            </w:r>
          </w:p>
        </w:tc>
      </w:tr>
      <w:tr w:rsidR="00A16AAD" w:rsidRPr="00A16AAD" w14:paraId="16529AA2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07507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A5F7A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rinya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1BDF5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3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542CF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France 21.0%, Germany 19.0%, United Kingdom 8.0%, Switzerland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4D5B6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B7E17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8</w:t>
            </w:r>
          </w:p>
        </w:tc>
      </w:tr>
      <w:tr w:rsidR="00A16AAD" w:rsidRPr="00A16AAD" w14:paraId="39DA07B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02F5F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A3F38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w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C17AC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90C34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France 21.0%, Germany 19.0%, United Kingdom 8.0%, Switzerland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9FFBC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8A75E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50</w:t>
            </w:r>
          </w:p>
        </w:tc>
      </w:tr>
      <w:tr w:rsidR="00A16AAD" w:rsidRPr="00A16AAD" w14:paraId="7C2AFAD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67E25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63B13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91B9F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98C4D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France 21.0%, Germany 19.0%, United Kingdom 8.0%, Switzerland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C3A90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38F56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52</w:t>
            </w:r>
          </w:p>
        </w:tc>
      </w:tr>
      <w:tr w:rsidR="00A16AAD" w:rsidRPr="00A16AAD" w14:paraId="5C4C2624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E5A0B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1.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5420B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78E7B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27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5D8D3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1.0%, France 21.0%, Germany 19.0%, United Kingdom 8.0%, Switzerland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FFC3B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02F3B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5</w:t>
            </w:r>
          </w:p>
        </w:tc>
      </w:tr>
      <w:tr w:rsidR="00A16AAD" w:rsidRPr="00A16AAD" w14:paraId="1782F006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60268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B378D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ungom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2EA6F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C9398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4.0%, United States of America 20.0%, Germany 13.0%, Portugal 11.0%, United Kingdom 9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B11FB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1BE09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2</w:t>
            </w:r>
          </w:p>
        </w:tc>
      </w:tr>
      <w:tr w:rsidR="00A16AAD" w:rsidRPr="00A16AAD" w14:paraId="7F7670D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3EC56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272B1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AC560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6C905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4.0%, United States of America 20.0%, Germany 13.0%, Portugal 11.0%, United Kingdom 9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E994D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FF1FD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9</w:t>
            </w:r>
          </w:p>
        </w:tc>
      </w:tr>
      <w:tr w:rsidR="00A16AAD" w:rsidRPr="00A16AAD" w14:paraId="04D0532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D40F9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662CA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CCE48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0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68F12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4.0%, United States of America 20.0%, Germany 13.0%, Portugal 11.0%, United Kingdom 9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F84FA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1424B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4</w:t>
            </w:r>
          </w:p>
        </w:tc>
      </w:tr>
      <w:tr w:rsidR="00A16AAD" w:rsidRPr="00A16AAD" w14:paraId="65F559E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1393A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14513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7DC71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0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4B71B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4.0%, United States of America 20.0%, Germany 13.0%, Portugal 11.0%, United Kingdom 9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56EB8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955BF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</w:t>
            </w:r>
          </w:p>
        </w:tc>
      </w:tr>
      <w:tr w:rsidR="00A16AAD" w:rsidRPr="00A16AAD" w14:paraId="6D72392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880BF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3F593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4EA16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1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936B2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83.0%, Canada 6.0%, Germany 2.0%, United Kingdom 1.0%, Poland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83670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135A0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0</w:t>
            </w:r>
          </w:p>
        </w:tc>
      </w:tr>
      <w:tr w:rsidR="00A16AAD" w:rsidRPr="00A16AAD" w14:paraId="7EAF807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0863B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E7352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018A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3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EE8A9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orway 51.0%, Germany 9.0%, Denmark 5.0%, South_Africa 5.0%, Italy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46DCF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97554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7</w:t>
            </w:r>
          </w:p>
        </w:tc>
      </w:tr>
      <w:tr w:rsidR="00A16AAD" w:rsidRPr="00A16AAD" w14:paraId="3800DCC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E1841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946AC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D2002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5CD58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97.0%, Poland 1.0%, United States of America 1.0%, Portugal 1.0%, Brazil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784B1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E5DA9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0</w:t>
            </w:r>
          </w:p>
        </w:tc>
      </w:tr>
      <w:tr w:rsidR="00A16AAD" w:rsidRPr="00A16AAD" w14:paraId="1048005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21AD8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1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0B16F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7C01E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09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61D98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razil 93.0%, United Kingdom 3.0%, United States of America 1.0%, Japan 0.0%, Germany 0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E3DFD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104C3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-2</w:t>
            </w:r>
          </w:p>
        </w:tc>
      </w:tr>
      <w:tr w:rsidR="00A16AAD" w:rsidRPr="00A16AAD" w14:paraId="6EBDF4C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42E6B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991E9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w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38791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89BA6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razil 93.0%, United Kingdom 3.0%, United States of America 1.0%, Japan 0.0%, Germany 0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C0B57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FF85D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5</w:t>
            </w:r>
          </w:p>
        </w:tc>
      </w:tr>
      <w:tr w:rsidR="00A16AAD" w:rsidRPr="00A16AAD" w14:paraId="6714044B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652DB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96DB9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73B04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3DC3D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razil 93.0%, United Kingdom 3.0%, United States of America 1.0%, Japan 0.0%, Germany 0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8F169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61EED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</w:t>
            </w:r>
          </w:p>
        </w:tc>
      </w:tr>
      <w:tr w:rsidR="00A16AAD" w:rsidRPr="00A16AAD" w14:paraId="34FD305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F5A3D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9A31F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7C7F1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3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2385F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razil 93.0%, United Kingdom 3.0%, United States of America 1.0%, Japan 0.0%, Germany 0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D6556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981F8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-11</w:t>
            </w:r>
          </w:p>
        </w:tc>
      </w:tr>
      <w:tr w:rsidR="00A16AAD" w:rsidRPr="00A16AAD" w14:paraId="700CDF97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3548D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1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38068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Taita Tavet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5FE36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A2D4C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razil 93.0%, United Kingdom 3.0%, United States of America 1.0%, Japan 0.0%, Germany 0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C8EC1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172C5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</w:t>
            </w:r>
          </w:p>
        </w:tc>
      </w:tr>
      <w:tr w:rsidR="00A16AAD" w:rsidRPr="00A16AAD" w14:paraId="151209A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EAA9D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81FB2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8D493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4-2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3F478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33.0%, Denmark 13.0%, Germany 13.0%, United States of America 11.0%, France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A70F5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04FAA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91</w:t>
            </w:r>
          </w:p>
        </w:tc>
      </w:tr>
      <w:tr w:rsidR="00A16AAD" w:rsidRPr="00A16AAD" w14:paraId="17B9E68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0A26A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7A020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AD92D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E77EC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Kingdom 33.0%, Denmark 13.0%, Germany 13.0%, United States of America 11.0%, France 5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F75A2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0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4A7D6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64</w:t>
            </w:r>
          </w:p>
        </w:tc>
      </w:tr>
      <w:tr w:rsidR="00A16AAD" w:rsidRPr="00A16AAD" w14:paraId="7100674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CEC57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2.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79D44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D05E4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5-3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BEEC5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ndia 31.0%, United Kingdom 30.0%, United States of America 11.0%, Japan 7.0%, New_Zealand 3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7DB82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1-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0F3F6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86</w:t>
            </w:r>
          </w:p>
        </w:tc>
      </w:tr>
      <w:tr w:rsidR="00A16AAD" w:rsidRPr="00A16AAD" w14:paraId="35F017B1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87CBD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2.12.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A2D87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57D26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6-0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30A79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85.0%, Canada 6.0%, United Kingdom 2.0%, Denmark 1.0%, Israel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9A3FB2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8A627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74</w:t>
            </w:r>
          </w:p>
        </w:tc>
      </w:tr>
      <w:tr w:rsidR="00A16AAD" w:rsidRPr="00A16AAD" w14:paraId="1ED8958F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C9BE7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2.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9BA01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58435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2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1BCC3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4.0%, United Kingdom 17.0%, Canada 11.0%, Japan 10.0%, South_Kore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769754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98253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86</w:t>
            </w:r>
          </w:p>
        </w:tc>
      </w:tr>
      <w:tr w:rsidR="00A16AAD" w:rsidRPr="00A16AAD" w14:paraId="1DF5E0EE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EE5BF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2.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4B552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0F3A3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22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3A64B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4.0%, United Kingdom 17.0%, Canada 11.0%, Japan 10.0%, South_Korea 7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37AF6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09-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50EF3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15</w:t>
            </w:r>
          </w:p>
        </w:tc>
      </w:tr>
      <w:tr w:rsidR="00A16AAD" w:rsidRPr="00A16AAD" w14:paraId="101EEC28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C2DD0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2.3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A65C3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2B870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2-24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E7554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Vietnam 30.0%, Japan 28.0%, United States of America 10.0%, Australia 5.0%, United Kingdom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C07BA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54D29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32</w:t>
            </w:r>
          </w:p>
        </w:tc>
      </w:tr>
      <w:tr w:rsidR="00A16AAD" w:rsidRPr="00A16AAD" w14:paraId="76481A3C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56681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2.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E3FE9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ABB91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5-1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E8319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Israel 60.0%, United States of America 29.0%, United Kingdom 5.0%, Germany 2.0%, Canada 1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C4762E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F69F4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24</w:t>
            </w:r>
          </w:p>
        </w:tc>
      </w:tr>
      <w:tr w:rsidR="00A16AAD" w:rsidRPr="00A16AAD" w14:paraId="30BB847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2374A5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2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3EB9B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6801F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3-26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20420F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Denmark 28.0%, Germany 19.0%, United Kingdom 14.0%, United States of America 9.0%, Sweden 4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9337C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1-12-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CFB0B8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05</w:t>
            </w:r>
          </w:p>
        </w:tc>
      </w:tr>
      <w:tr w:rsidR="00A16AAD" w:rsidRPr="00A16AAD" w14:paraId="3115F73D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D5D2B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01E8F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52F277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6-10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2CBBE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9.0%, United Kingdom 15.0%, South_Africa 15.0%, Israel 8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31BD1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2F5D2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51</w:t>
            </w:r>
          </w:p>
        </w:tc>
      </w:tr>
      <w:tr w:rsidR="00A16AAD" w:rsidRPr="00A16AAD" w14:paraId="782ED512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BAB6F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BA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0A6A2A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Nairob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97A2D3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6-03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4E6320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9.0%, United Kingdom 15.0%, South_Africa 15.0%, Israel 8.0%, Denmark 6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3DA0BD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4C2B89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44</w:t>
            </w:r>
          </w:p>
        </w:tc>
      </w:tr>
      <w:tr w:rsidR="00A16AAD" w:rsidRPr="00A16AAD" w14:paraId="6ECE2CC9" w14:textId="77777777" w:rsidTr="00B361C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B11D7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lastRenderedPageBreak/>
              <w:t>BA.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C4E0F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Kilif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F6F8B6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5-31</w:t>
            </w:r>
          </w:p>
        </w:tc>
        <w:tc>
          <w:tcPr>
            <w:tcW w:w="61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B03291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United States of America 26.0%, Germany 16.0%, Israel 12.0%, United Kingdom 11.0%, Denmark 9.0%</w:t>
            </w:r>
          </w:p>
        </w:tc>
        <w:tc>
          <w:tcPr>
            <w:tcW w:w="59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908CFC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2022-01-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7D951B" w14:textId="77777777" w:rsidR="00A16AAD" w:rsidRPr="00A16AAD" w:rsidRDefault="00A16AAD" w:rsidP="00B361C5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</w:pPr>
            <w:r w:rsidRPr="00A16AAD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  <w:lang w:val="en-KE" w:eastAsia="en-GB"/>
              </w:rPr>
              <w:t>146</w:t>
            </w:r>
          </w:p>
        </w:tc>
      </w:tr>
    </w:tbl>
    <w:p w14:paraId="4F1DBB42" w14:textId="77777777" w:rsidR="003A46C2" w:rsidRDefault="003A46C2"/>
    <w:sectPr w:rsidR="003A46C2" w:rsidSect="00A16A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AAD"/>
    <w:rsid w:val="000B6A80"/>
    <w:rsid w:val="00123C9F"/>
    <w:rsid w:val="001474CC"/>
    <w:rsid w:val="001D684D"/>
    <w:rsid w:val="00273D6B"/>
    <w:rsid w:val="003A46C2"/>
    <w:rsid w:val="00575272"/>
    <w:rsid w:val="005C3AE7"/>
    <w:rsid w:val="00637368"/>
    <w:rsid w:val="00646836"/>
    <w:rsid w:val="0066054E"/>
    <w:rsid w:val="00696801"/>
    <w:rsid w:val="006B5CDC"/>
    <w:rsid w:val="006E12E4"/>
    <w:rsid w:val="007104D7"/>
    <w:rsid w:val="00767820"/>
    <w:rsid w:val="008A7882"/>
    <w:rsid w:val="008B73FD"/>
    <w:rsid w:val="008C75ED"/>
    <w:rsid w:val="008F1E0D"/>
    <w:rsid w:val="00902410"/>
    <w:rsid w:val="00941626"/>
    <w:rsid w:val="00967831"/>
    <w:rsid w:val="009F6D7D"/>
    <w:rsid w:val="00A16AAD"/>
    <w:rsid w:val="00A5749F"/>
    <w:rsid w:val="00AC61EA"/>
    <w:rsid w:val="00AF69F8"/>
    <w:rsid w:val="00B361C5"/>
    <w:rsid w:val="00B519F1"/>
    <w:rsid w:val="00B655ED"/>
    <w:rsid w:val="00BC5045"/>
    <w:rsid w:val="00C14464"/>
    <w:rsid w:val="00C54D13"/>
    <w:rsid w:val="00C6215E"/>
    <w:rsid w:val="00CE4953"/>
    <w:rsid w:val="00D17941"/>
    <w:rsid w:val="00D30B41"/>
    <w:rsid w:val="00D80491"/>
    <w:rsid w:val="00D907A6"/>
    <w:rsid w:val="00D92CC9"/>
    <w:rsid w:val="00E22F38"/>
    <w:rsid w:val="00E23BF0"/>
    <w:rsid w:val="00E46E16"/>
    <w:rsid w:val="00E71107"/>
    <w:rsid w:val="00FE1016"/>
    <w:rsid w:val="00FE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07942"/>
  <w15:chartTrackingRefBased/>
  <w15:docId w15:val="{D085428F-B983-E344-B048-CBB19A20C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16AA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7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8</Pages>
  <Words>5837</Words>
  <Characters>33277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ithinji</dc:creator>
  <cp:keywords/>
  <dc:description/>
  <cp:lastModifiedBy>George Githinji</cp:lastModifiedBy>
  <cp:revision>1</cp:revision>
  <dcterms:created xsi:type="dcterms:W3CDTF">2022-07-04T15:00:00Z</dcterms:created>
  <dcterms:modified xsi:type="dcterms:W3CDTF">2022-07-05T03:03:00Z</dcterms:modified>
</cp:coreProperties>
</file>